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59B3B" w14:textId="7BF3EB4C" w:rsidR="00F14CD8" w:rsidRPr="00F360DD" w:rsidRDefault="00B25347">
      <w:pPr>
        <w:rPr>
          <w:rFonts w:ascii="Arial" w:hAnsi="Arial" w:cs="Arial"/>
          <w:b/>
          <w:bCs/>
          <w:sz w:val="22"/>
          <w:szCs w:val="22"/>
        </w:rPr>
      </w:pPr>
      <w:r w:rsidRPr="00F360DD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2C0984">
        <w:rPr>
          <w:rFonts w:ascii="Arial" w:hAnsi="Arial" w:cs="Arial"/>
          <w:b/>
          <w:bCs/>
          <w:sz w:val="22"/>
          <w:szCs w:val="22"/>
        </w:rPr>
        <w:t xml:space="preserve">Data </w:t>
      </w:r>
      <w:r w:rsidRPr="00F360DD">
        <w:rPr>
          <w:rFonts w:ascii="Arial" w:hAnsi="Arial" w:cs="Arial"/>
          <w:b/>
          <w:bCs/>
          <w:sz w:val="22"/>
          <w:szCs w:val="22"/>
        </w:rPr>
        <w:t>Tables</w:t>
      </w:r>
      <w:r w:rsidR="00AC582B" w:rsidRPr="00F360DD">
        <w:rPr>
          <w:rFonts w:ascii="Arial" w:hAnsi="Arial" w:cs="Arial"/>
          <w:b/>
          <w:bCs/>
          <w:sz w:val="22"/>
          <w:szCs w:val="22"/>
        </w:rPr>
        <w:t>:</w:t>
      </w:r>
    </w:p>
    <w:p w14:paraId="55538E1B" w14:textId="77777777" w:rsidR="00B25347" w:rsidRPr="00F360DD" w:rsidRDefault="00B25347" w:rsidP="00F360DD">
      <w:pPr>
        <w:rPr>
          <w:rFonts w:ascii="Arial" w:hAnsi="Arial" w:cs="Arial"/>
          <w:b/>
          <w:bCs/>
          <w:sz w:val="22"/>
          <w:szCs w:val="22"/>
        </w:rPr>
      </w:pPr>
    </w:p>
    <w:p w14:paraId="703BEBE2" w14:textId="0D0D4AD4" w:rsidR="00AC582B" w:rsidRPr="00F360DD" w:rsidRDefault="00AC582B" w:rsidP="00F360DD">
      <w:pPr>
        <w:pStyle w:val="ListParagraph"/>
        <w:tabs>
          <w:tab w:val="left" w:pos="0"/>
          <w:tab w:val="left" w:pos="630"/>
        </w:tabs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360DD">
        <w:rPr>
          <w:rFonts w:ascii="Arial" w:hAnsi="Arial" w:cs="Arial"/>
          <w:b/>
          <w:color w:val="000000" w:themeColor="text1"/>
          <w:sz w:val="22"/>
          <w:szCs w:val="22"/>
        </w:rPr>
        <w:t>Table S1.</w:t>
      </w:r>
      <w:r w:rsidRPr="00F360DD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F360DD">
        <w:rPr>
          <w:rFonts w:ascii="Arial" w:hAnsi="Arial" w:cs="Arial"/>
          <w:b/>
          <w:color w:val="000000" w:themeColor="text1"/>
          <w:sz w:val="22"/>
          <w:szCs w:val="22"/>
        </w:rPr>
        <w:t xml:space="preserve">Subjects &amp; Experiments. </w:t>
      </w:r>
      <w:r w:rsidRPr="00F360DD">
        <w:rPr>
          <w:rFonts w:ascii="Arial" w:hAnsi="Arial" w:cs="Arial"/>
          <w:color w:val="000000" w:themeColor="text1"/>
          <w:sz w:val="22"/>
          <w:szCs w:val="22"/>
        </w:rPr>
        <w:t>Age and sex of rhesus monkeys used in electrophysiology, snRNA sequencing and IHC/HCR-</w:t>
      </w:r>
      <w:proofErr w:type="spellStart"/>
      <w:r w:rsidRPr="00F360DD">
        <w:rPr>
          <w:rFonts w:ascii="Arial" w:hAnsi="Arial" w:cs="Arial"/>
          <w:color w:val="000000" w:themeColor="text1"/>
          <w:sz w:val="22"/>
          <w:szCs w:val="22"/>
        </w:rPr>
        <w:t>fISH</w:t>
      </w:r>
      <w:proofErr w:type="spellEnd"/>
      <w:r w:rsidRPr="00F360DD">
        <w:rPr>
          <w:rFonts w:ascii="Arial" w:hAnsi="Arial" w:cs="Arial"/>
          <w:color w:val="000000" w:themeColor="text1"/>
          <w:sz w:val="22"/>
          <w:szCs w:val="22"/>
        </w:rPr>
        <w:t xml:space="preserve"> experiments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1816"/>
        <w:gridCol w:w="720"/>
        <w:gridCol w:w="1080"/>
        <w:gridCol w:w="5649"/>
      </w:tblGrid>
      <w:tr w:rsidR="00AC582B" w:rsidRPr="00F360DD" w14:paraId="3B57E546" w14:textId="77777777" w:rsidTr="004F4A36">
        <w:trPr>
          <w:trHeight w:val="320"/>
          <w:jc w:val="center"/>
        </w:trPr>
        <w:tc>
          <w:tcPr>
            <w:tcW w:w="1816" w:type="dxa"/>
            <w:noWrap/>
            <w:hideMark/>
          </w:tcPr>
          <w:p w14:paraId="45D54219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D Name</w:t>
            </w:r>
          </w:p>
        </w:tc>
        <w:tc>
          <w:tcPr>
            <w:tcW w:w="720" w:type="dxa"/>
            <w:noWrap/>
            <w:hideMark/>
          </w:tcPr>
          <w:p w14:paraId="2155A2CF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080" w:type="dxa"/>
            <w:noWrap/>
            <w:hideMark/>
          </w:tcPr>
          <w:p w14:paraId="6D539DFD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649" w:type="dxa"/>
          </w:tcPr>
          <w:p w14:paraId="3BE0D4FE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eriment</w:t>
            </w:r>
          </w:p>
        </w:tc>
      </w:tr>
      <w:tr w:rsidR="00AC582B" w:rsidRPr="00F360DD" w14:paraId="3633DAE5" w14:textId="77777777" w:rsidTr="004F4A36">
        <w:trPr>
          <w:trHeight w:val="320"/>
          <w:jc w:val="center"/>
        </w:trPr>
        <w:tc>
          <w:tcPr>
            <w:tcW w:w="1816" w:type="dxa"/>
            <w:noWrap/>
            <w:hideMark/>
          </w:tcPr>
          <w:p w14:paraId="36036F78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AM367</w:t>
            </w:r>
          </w:p>
        </w:tc>
        <w:tc>
          <w:tcPr>
            <w:tcW w:w="720" w:type="dxa"/>
            <w:noWrap/>
            <w:hideMark/>
          </w:tcPr>
          <w:p w14:paraId="3CD81B8C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49A5923D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5649" w:type="dxa"/>
          </w:tcPr>
          <w:p w14:paraId="6FE819D4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ngle nucleus RNA sequencing, IHC/HCR-FISH </w:t>
            </w:r>
          </w:p>
        </w:tc>
      </w:tr>
      <w:tr w:rsidR="00AC582B" w:rsidRPr="00F360DD" w14:paraId="11D628AA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7E6146D9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AM368</w:t>
            </w:r>
          </w:p>
        </w:tc>
        <w:tc>
          <w:tcPr>
            <w:tcW w:w="720" w:type="dxa"/>
            <w:noWrap/>
          </w:tcPr>
          <w:p w14:paraId="74E7F3DB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018310AC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5649" w:type="dxa"/>
          </w:tcPr>
          <w:p w14:paraId="1C23508E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 nucleus RNA sequencing, IHC/HCR-FISH, Electrophysiology</w:t>
            </w:r>
          </w:p>
        </w:tc>
      </w:tr>
      <w:tr w:rsidR="006038B4" w:rsidRPr="00F360DD" w14:paraId="148121DE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1E585973" w14:textId="3A0337FE" w:rsidR="006038B4" w:rsidRPr="00F360DD" w:rsidRDefault="005C2860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365</w:t>
            </w:r>
          </w:p>
        </w:tc>
        <w:tc>
          <w:tcPr>
            <w:tcW w:w="720" w:type="dxa"/>
            <w:noWrap/>
          </w:tcPr>
          <w:p w14:paraId="3E6C5F3A" w14:textId="2887D8D3" w:rsidR="006038B4" w:rsidRPr="00F360DD" w:rsidRDefault="005C2860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5E8E14BA" w14:textId="64C3BCFC" w:rsidR="006038B4" w:rsidRPr="00F360DD" w:rsidRDefault="00F528C4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5649" w:type="dxa"/>
          </w:tcPr>
          <w:p w14:paraId="0BBE098D" w14:textId="0F8DEDBB" w:rsidR="006038B4" w:rsidRPr="00F360DD" w:rsidRDefault="005C2860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 nucleus RNA sequencing</w:t>
            </w:r>
          </w:p>
        </w:tc>
      </w:tr>
      <w:tr w:rsidR="006038B4" w:rsidRPr="00F360DD" w14:paraId="65F4B085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38FD0B9A" w14:textId="6C7CA706" w:rsidR="006038B4" w:rsidRPr="00F360DD" w:rsidRDefault="00F528C4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372</w:t>
            </w:r>
          </w:p>
        </w:tc>
        <w:tc>
          <w:tcPr>
            <w:tcW w:w="720" w:type="dxa"/>
            <w:noWrap/>
          </w:tcPr>
          <w:p w14:paraId="5EB2F77F" w14:textId="052072BE" w:rsidR="006038B4" w:rsidRPr="00F360DD" w:rsidRDefault="00F528C4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12CDBA33" w14:textId="6749F831" w:rsidR="006038B4" w:rsidRPr="00F360DD" w:rsidRDefault="00F528C4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5649" w:type="dxa"/>
          </w:tcPr>
          <w:p w14:paraId="796D020D" w14:textId="3F979334" w:rsidR="006038B4" w:rsidRPr="00F360DD" w:rsidRDefault="00F528C4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 nucleus RNA sequencing</w:t>
            </w:r>
          </w:p>
        </w:tc>
      </w:tr>
      <w:tr w:rsidR="00AC582B" w:rsidRPr="00F360DD" w14:paraId="1D9B1D22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5FE2AEE7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AM299</w:t>
            </w:r>
          </w:p>
        </w:tc>
        <w:tc>
          <w:tcPr>
            <w:tcW w:w="720" w:type="dxa"/>
            <w:noWrap/>
          </w:tcPr>
          <w:p w14:paraId="165CAB66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  <w:noWrap/>
          </w:tcPr>
          <w:p w14:paraId="7C28312E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5649" w:type="dxa"/>
          </w:tcPr>
          <w:p w14:paraId="2CF3BCB4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IHC/HCR-FISH, Electrophysiology</w:t>
            </w:r>
            <w:r w:rsidRPr="00F360DD" w:rsidDel="00F502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C582B" w:rsidRPr="00F360DD" w14:paraId="7AD1E13E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62B96FBA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AM358</w:t>
            </w:r>
          </w:p>
        </w:tc>
        <w:tc>
          <w:tcPr>
            <w:tcW w:w="720" w:type="dxa"/>
            <w:noWrap/>
          </w:tcPr>
          <w:p w14:paraId="7F000C42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  <w:noWrap/>
          </w:tcPr>
          <w:p w14:paraId="3FE32A13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60DD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5649" w:type="dxa"/>
          </w:tcPr>
          <w:p w14:paraId="08D1FC8A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IHC/HCR-FISH</w:t>
            </w:r>
          </w:p>
        </w:tc>
      </w:tr>
      <w:tr w:rsidR="00AC582B" w:rsidRPr="00F360DD" w14:paraId="319EBA88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60BB00AE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PIK</w:t>
            </w:r>
          </w:p>
        </w:tc>
        <w:tc>
          <w:tcPr>
            <w:tcW w:w="720" w:type="dxa"/>
            <w:noWrap/>
          </w:tcPr>
          <w:p w14:paraId="0116087A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454FEE10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5649" w:type="dxa"/>
          </w:tcPr>
          <w:p w14:paraId="266CA911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ectrophysiology </w:t>
            </w:r>
          </w:p>
        </w:tc>
      </w:tr>
      <w:tr w:rsidR="00AC582B" w:rsidRPr="00F360DD" w14:paraId="334B584B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3166C694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AM378</w:t>
            </w:r>
          </w:p>
        </w:tc>
        <w:tc>
          <w:tcPr>
            <w:tcW w:w="720" w:type="dxa"/>
            <w:noWrap/>
          </w:tcPr>
          <w:p w14:paraId="4EDCE711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0B996613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5649" w:type="dxa"/>
          </w:tcPr>
          <w:p w14:paraId="16ED93CA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ectrophysiology </w:t>
            </w:r>
          </w:p>
        </w:tc>
      </w:tr>
      <w:tr w:rsidR="00AC582B" w:rsidRPr="00F360DD" w14:paraId="27B8DE21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6C86F9A7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AM321c</w:t>
            </w:r>
          </w:p>
        </w:tc>
        <w:tc>
          <w:tcPr>
            <w:tcW w:w="720" w:type="dxa"/>
            <w:noWrap/>
          </w:tcPr>
          <w:p w14:paraId="112475A8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3EC2566B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13.4</w:t>
            </w:r>
          </w:p>
        </w:tc>
        <w:tc>
          <w:tcPr>
            <w:tcW w:w="5649" w:type="dxa"/>
          </w:tcPr>
          <w:p w14:paraId="407A1D0A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ectrophysiology </w:t>
            </w:r>
          </w:p>
        </w:tc>
      </w:tr>
      <w:tr w:rsidR="00AC582B" w:rsidRPr="00F360DD" w14:paraId="182FBC58" w14:textId="77777777" w:rsidTr="004F4A36">
        <w:trPr>
          <w:trHeight w:val="320"/>
          <w:jc w:val="center"/>
        </w:trPr>
        <w:tc>
          <w:tcPr>
            <w:tcW w:w="1816" w:type="dxa"/>
            <w:noWrap/>
          </w:tcPr>
          <w:p w14:paraId="7A2E5520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SM036</w:t>
            </w:r>
          </w:p>
        </w:tc>
        <w:tc>
          <w:tcPr>
            <w:tcW w:w="720" w:type="dxa"/>
            <w:noWrap/>
          </w:tcPr>
          <w:p w14:paraId="5E84B538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80" w:type="dxa"/>
            <w:noWrap/>
          </w:tcPr>
          <w:p w14:paraId="24290448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649" w:type="dxa"/>
          </w:tcPr>
          <w:p w14:paraId="5495F6F3" w14:textId="77777777" w:rsidR="00AC582B" w:rsidRPr="00F360DD" w:rsidRDefault="00AC582B" w:rsidP="00F15A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ectrophysiology </w:t>
            </w:r>
          </w:p>
        </w:tc>
      </w:tr>
    </w:tbl>
    <w:p w14:paraId="1EEAB091" w14:textId="77777777" w:rsidR="00AC582B" w:rsidRPr="00F360DD" w:rsidRDefault="00AC582B">
      <w:pPr>
        <w:rPr>
          <w:rFonts w:ascii="Arial" w:hAnsi="Arial" w:cs="Arial"/>
          <w:b/>
          <w:bCs/>
          <w:sz w:val="22"/>
          <w:szCs w:val="22"/>
        </w:rPr>
      </w:pPr>
    </w:p>
    <w:p w14:paraId="3193FB82" w14:textId="77777777" w:rsidR="004F4A36" w:rsidRDefault="004F4A3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74FF2FF" w14:textId="77777777" w:rsidR="00511187" w:rsidRDefault="00511187" w:rsidP="00C0532F">
      <w:pPr>
        <w:pStyle w:val="ListParagraph"/>
        <w:tabs>
          <w:tab w:val="left" w:pos="0"/>
          <w:tab w:val="left" w:pos="630"/>
        </w:tabs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505077" w14:textId="77777777" w:rsidR="00511187" w:rsidRDefault="00511187" w:rsidP="00C0532F">
      <w:pPr>
        <w:pStyle w:val="ListParagraph"/>
        <w:tabs>
          <w:tab w:val="left" w:pos="0"/>
          <w:tab w:val="left" w:pos="630"/>
        </w:tabs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F2AC73" w14:textId="77BC9A8A" w:rsidR="00511187" w:rsidRDefault="00B25347" w:rsidP="00511187">
      <w:pPr>
        <w:pStyle w:val="ListParagraph"/>
        <w:tabs>
          <w:tab w:val="left" w:pos="0"/>
          <w:tab w:val="left" w:pos="630"/>
        </w:tabs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360DD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C0532F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684825" w:rsidRPr="00F360DD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360D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</w:t>
      </w:r>
      <w:r w:rsidR="00AF4693" w:rsidRPr="00F360DD">
        <w:rPr>
          <w:rFonts w:ascii="Arial" w:hAnsi="Arial" w:cs="Arial"/>
          <w:b/>
          <w:bCs/>
          <w:color w:val="000000" w:themeColor="text1"/>
          <w:sz w:val="22"/>
          <w:szCs w:val="22"/>
        </w:rPr>
        <w:t>luster Annotation based on C</w:t>
      </w:r>
      <w:r w:rsidRPr="00F360DD">
        <w:rPr>
          <w:rFonts w:ascii="Arial" w:hAnsi="Arial" w:cs="Arial"/>
          <w:b/>
          <w:bCs/>
          <w:color w:val="000000" w:themeColor="text1"/>
          <w:sz w:val="22"/>
          <w:szCs w:val="22"/>
        </w:rPr>
        <w:t>anonical Markers for Major Cell type</w:t>
      </w:r>
      <w:r w:rsidR="00A6789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D170A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</w:t>
      </w:r>
      <w:proofErr w:type="spellStart"/>
      <w:r w:rsidR="00D170A3">
        <w:rPr>
          <w:rFonts w:ascii="Arial" w:hAnsi="Arial" w:cs="Arial"/>
          <w:b/>
          <w:bCs/>
          <w:color w:val="000000" w:themeColor="text1"/>
          <w:sz w:val="22"/>
          <w:szCs w:val="22"/>
        </w:rPr>
        <w:t>ExN</w:t>
      </w:r>
      <w:proofErr w:type="spellEnd"/>
      <w:r w:rsidR="00D170A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67890">
        <w:rPr>
          <w:rFonts w:ascii="Arial" w:hAnsi="Arial" w:cs="Arial"/>
          <w:b/>
          <w:bCs/>
          <w:color w:val="000000" w:themeColor="text1"/>
          <w:sz w:val="22"/>
          <w:szCs w:val="22"/>
        </w:rPr>
        <w:t>Layer-specific genes</w:t>
      </w:r>
    </w:p>
    <w:p w14:paraId="08AC5D18" w14:textId="77777777" w:rsidR="0029021F" w:rsidRPr="00C0532F" w:rsidRDefault="0029021F" w:rsidP="0029021F">
      <w:pPr>
        <w:pStyle w:val="ListParagraph"/>
        <w:tabs>
          <w:tab w:val="left" w:pos="0"/>
          <w:tab w:val="left" w:pos="630"/>
        </w:tabs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340"/>
        <w:gridCol w:w="2700"/>
        <w:gridCol w:w="2610"/>
      </w:tblGrid>
      <w:tr w:rsidR="0029021F" w:rsidRPr="00D170A3" w14:paraId="44E7AB4D" w14:textId="77777777" w:rsidTr="00F15A77">
        <w:tc>
          <w:tcPr>
            <w:tcW w:w="1435" w:type="dxa"/>
          </w:tcPr>
          <w:p w14:paraId="577C290D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MAP cluster/s</w:t>
            </w:r>
          </w:p>
        </w:tc>
        <w:tc>
          <w:tcPr>
            <w:tcW w:w="2340" w:type="dxa"/>
          </w:tcPr>
          <w:p w14:paraId="513FAE90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ll Type</w:t>
            </w:r>
          </w:p>
        </w:tc>
        <w:tc>
          <w:tcPr>
            <w:tcW w:w="2700" w:type="dxa"/>
          </w:tcPr>
          <w:p w14:paraId="1318B829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rkers</w:t>
            </w:r>
          </w:p>
        </w:tc>
        <w:tc>
          <w:tcPr>
            <w:tcW w:w="2610" w:type="dxa"/>
          </w:tcPr>
          <w:p w14:paraId="365DBB50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ferences</w:t>
            </w:r>
          </w:p>
        </w:tc>
      </w:tr>
      <w:tr w:rsidR="0029021F" w:rsidRPr="00D170A3" w14:paraId="6E7D94F8" w14:textId="77777777" w:rsidTr="00F15A77">
        <w:tc>
          <w:tcPr>
            <w:tcW w:w="1435" w:type="dxa"/>
          </w:tcPr>
          <w:p w14:paraId="06A38E81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0" w:type="dxa"/>
          </w:tcPr>
          <w:p w14:paraId="4B9EA30F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dendrocytes</w:t>
            </w:r>
          </w:p>
        </w:tc>
        <w:tc>
          <w:tcPr>
            <w:tcW w:w="2700" w:type="dxa"/>
          </w:tcPr>
          <w:p w14:paraId="1FE25922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LP1, MBP, MOG, MAG, RFN220</w:t>
            </w:r>
          </w:p>
        </w:tc>
        <w:tc>
          <w:tcPr>
            <w:tcW w:w="2610" w:type="dxa"/>
          </w:tcPr>
          <w:p w14:paraId="4982294B" w14:textId="50AD304F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 et al. 2018; Chamling et al. 2021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2</w:t>
            </w:r>
            <w:r w:rsidR="000B6024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3</w:t>
            </w:r>
          </w:p>
          <w:p w14:paraId="21770813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9021F" w:rsidRPr="00D170A3" w14:paraId="51EA9046" w14:textId="77777777" w:rsidTr="00F15A77">
        <w:tc>
          <w:tcPr>
            <w:tcW w:w="1435" w:type="dxa"/>
          </w:tcPr>
          <w:p w14:paraId="62C8E6A7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40" w:type="dxa"/>
          </w:tcPr>
          <w:p w14:paraId="5045788C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OPCs</w:t>
            </w:r>
          </w:p>
        </w:tc>
        <w:tc>
          <w:tcPr>
            <w:tcW w:w="2700" w:type="dxa"/>
          </w:tcPr>
          <w:p w14:paraId="142E7192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TPRZ1, LHFPL3, COLA91, PCDH15</w:t>
            </w:r>
          </w:p>
        </w:tc>
        <w:tc>
          <w:tcPr>
            <w:tcW w:w="2610" w:type="dxa"/>
          </w:tcPr>
          <w:p w14:paraId="54C7B84B" w14:textId="36C0663E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8; Chamling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21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2, 43</w:t>
            </w:r>
          </w:p>
          <w:p w14:paraId="0CF5EF50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9021F" w:rsidRPr="00D170A3" w14:paraId="71C581DB" w14:textId="77777777" w:rsidTr="00F15A77">
        <w:tc>
          <w:tcPr>
            <w:tcW w:w="1435" w:type="dxa"/>
          </w:tcPr>
          <w:p w14:paraId="2EADC0D2" w14:textId="77777777" w:rsidR="0029021F" w:rsidRPr="00D170A3" w:rsidRDefault="0029021F" w:rsidP="00F15A77">
            <w:pPr>
              <w:tabs>
                <w:tab w:val="left" w:pos="0"/>
                <w:tab w:val="left" w:pos="630"/>
              </w:tabs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1, 4, 5 6, 7, 10</w:t>
            </w:r>
          </w:p>
        </w:tc>
        <w:tc>
          <w:tcPr>
            <w:tcW w:w="2340" w:type="dxa"/>
          </w:tcPr>
          <w:p w14:paraId="5ACB07A3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Excitatory Neurons</w:t>
            </w:r>
          </w:p>
        </w:tc>
        <w:tc>
          <w:tcPr>
            <w:tcW w:w="2700" w:type="dxa"/>
          </w:tcPr>
          <w:p w14:paraId="39F0DFC4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UX2, NECTIN3, ISGF11, RORB, FOXP2, FSTL4, SATB2, KCNIP4, HECW1, FSTL4, NELL2, NRGN, CAMK2A,  </w:t>
            </w:r>
          </w:p>
        </w:tc>
        <w:tc>
          <w:tcPr>
            <w:tcW w:w="2610" w:type="dxa"/>
          </w:tcPr>
          <w:p w14:paraId="68C53D17" w14:textId="36F71E34" w:rsidR="0029021F" w:rsidRPr="00D170A3" w:rsidRDefault="0029021F" w:rsidP="00F15A77">
            <w:pPr>
              <w:tabs>
                <w:tab w:val="left" w:pos="0"/>
                <w:tab w:val="left" w:pos="630"/>
              </w:tabs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8; Li et al. 2022; Suresh et al. 2023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="000B6024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-4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</w:tr>
      <w:tr w:rsidR="0029021F" w:rsidRPr="00D170A3" w14:paraId="39A4AB79" w14:textId="77777777" w:rsidTr="00F15A77">
        <w:tc>
          <w:tcPr>
            <w:tcW w:w="1435" w:type="dxa"/>
          </w:tcPr>
          <w:p w14:paraId="41139AFB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7, 11, 15</w:t>
            </w:r>
          </w:p>
        </w:tc>
        <w:tc>
          <w:tcPr>
            <w:tcW w:w="2340" w:type="dxa"/>
          </w:tcPr>
          <w:p w14:paraId="282D62BB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Inhibitory Neurons</w:t>
            </w:r>
          </w:p>
          <w:p w14:paraId="703167B6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</w:tcPr>
          <w:p w14:paraId="3264B1C5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HX6. GAD1, GAD2,</w:t>
            </w:r>
          </w:p>
        </w:tc>
        <w:tc>
          <w:tcPr>
            <w:tcW w:w="2610" w:type="dxa"/>
          </w:tcPr>
          <w:p w14:paraId="5C04A7C2" w14:textId="69D6C6BF" w:rsidR="0029021F" w:rsidRPr="00D170A3" w:rsidRDefault="0029021F" w:rsidP="00F15A77">
            <w:pPr>
              <w:tabs>
                <w:tab w:val="left" w:pos="0"/>
                <w:tab w:val="left" w:pos="630"/>
              </w:tabs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8; Sures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23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0B6024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</w:tr>
      <w:tr w:rsidR="0029021F" w:rsidRPr="00D170A3" w14:paraId="73ED887A" w14:textId="77777777" w:rsidTr="00F15A77">
        <w:trPr>
          <w:trHeight w:val="1043"/>
        </w:trPr>
        <w:tc>
          <w:tcPr>
            <w:tcW w:w="1435" w:type="dxa"/>
          </w:tcPr>
          <w:p w14:paraId="7D530D4E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3,</w:t>
            </w:r>
          </w:p>
        </w:tc>
        <w:tc>
          <w:tcPr>
            <w:tcW w:w="2340" w:type="dxa"/>
          </w:tcPr>
          <w:p w14:paraId="76326D0F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Astrocyte</w:t>
            </w:r>
          </w:p>
        </w:tc>
        <w:tc>
          <w:tcPr>
            <w:tcW w:w="2700" w:type="dxa"/>
          </w:tcPr>
          <w:p w14:paraId="078EBEE1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LC1A2, SLC1A3, NKAIN2, ADGRV1, GPC5</w:t>
            </w:r>
          </w:p>
        </w:tc>
        <w:tc>
          <w:tcPr>
            <w:tcW w:w="2610" w:type="dxa"/>
          </w:tcPr>
          <w:p w14:paraId="0A3D7CE8" w14:textId="31E26981" w:rsidR="0029021F" w:rsidRPr="00D170A3" w:rsidRDefault="0029021F" w:rsidP="00F15A77">
            <w:pPr>
              <w:tabs>
                <w:tab w:val="left" w:pos="0"/>
                <w:tab w:val="left" w:pos="630"/>
              </w:tabs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8; Sures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23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="005C60A2"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5</w:t>
            </w:r>
          </w:p>
        </w:tc>
      </w:tr>
      <w:tr w:rsidR="0029021F" w:rsidRPr="00D170A3" w14:paraId="472B6162" w14:textId="77777777" w:rsidTr="00F15A77">
        <w:tc>
          <w:tcPr>
            <w:tcW w:w="1435" w:type="dxa"/>
          </w:tcPr>
          <w:p w14:paraId="7A9992FF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40" w:type="dxa"/>
          </w:tcPr>
          <w:p w14:paraId="70A94961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Microglia</w:t>
            </w:r>
          </w:p>
          <w:p w14:paraId="2970FB1C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</w:tcPr>
          <w:p w14:paraId="6E5E3829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IF1, SLC1A3</w:t>
            </w:r>
          </w:p>
        </w:tc>
        <w:tc>
          <w:tcPr>
            <w:tcW w:w="2610" w:type="dxa"/>
          </w:tcPr>
          <w:p w14:paraId="2F9D78AD" w14:textId="1226F0F5" w:rsidR="0029021F" w:rsidRPr="00D170A3" w:rsidRDefault="0029021F" w:rsidP="00F15A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212121"/>
                <w:sz w:val="18"/>
                <w:szCs w:val="18"/>
              </w:rPr>
            </w:pPr>
            <w:r w:rsidRPr="00D170A3">
              <w:rPr>
                <w:rStyle w:val="Strong"/>
                <w:rFonts w:ascii="Arial" w:hAnsi="Arial" w:cs="Arial"/>
                <w:b w:val="0"/>
                <w:bCs w:val="0"/>
                <w:noProof/>
                <w:color w:val="212121"/>
                <w:sz w:val="18"/>
                <w:szCs w:val="18"/>
              </w:rPr>
              <w:t>(Olah et al. 2020)</w:t>
            </w:r>
            <w:r w:rsidRPr="00D170A3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8"/>
                <w:szCs w:val="18"/>
              </w:rPr>
              <w:t xml:space="preserve"> </w:t>
            </w:r>
            <w:r w:rsidR="000B6024">
              <w:rPr>
                <w:rStyle w:val="Strong"/>
                <w:rFonts w:ascii="Arial" w:hAnsi="Arial" w:cs="Arial"/>
                <w:b w:val="0"/>
                <w:bCs w:val="0"/>
                <w:noProof/>
                <w:color w:val="212121"/>
                <w:sz w:val="18"/>
                <w:szCs w:val="18"/>
                <w:vertAlign w:val="superscript"/>
              </w:rPr>
              <w:t>4</w:t>
            </w:r>
            <w:r w:rsidR="005C60A2">
              <w:rPr>
                <w:rStyle w:val="Strong"/>
                <w:rFonts w:ascii="Arial" w:hAnsi="Arial" w:cs="Arial"/>
                <w:b w:val="0"/>
                <w:bCs w:val="0"/>
                <w:noProof/>
                <w:color w:val="212121"/>
                <w:sz w:val="18"/>
                <w:szCs w:val="18"/>
                <w:vertAlign w:val="superscript"/>
              </w:rPr>
              <w:t>6</w:t>
            </w:r>
          </w:p>
        </w:tc>
      </w:tr>
      <w:tr w:rsidR="0029021F" w:rsidRPr="00D170A3" w14:paraId="540D4693" w14:textId="77777777" w:rsidTr="00F15A77">
        <w:trPr>
          <w:trHeight w:val="476"/>
        </w:trPr>
        <w:tc>
          <w:tcPr>
            <w:tcW w:w="1435" w:type="dxa"/>
          </w:tcPr>
          <w:p w14:paraId="6643D2F4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340" w:type="dxa"/>
          </w:tcPr>
          <w:p w14:paraId="5300B920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(Pericytes)</w:t>
            </w:r>
          </w:p>
        </w:tc>
        <w:tc>
          <w:tcPr>
            <w:tcW w:w="2700" w:type="dxa"/>
          </w:tcPr>
          <w:p w14:paraId="5DCADC56" w14:textId="77777777" w:rsidR="0029021F" w:rsidRPr="00D170A3" w:rsidRDefault="0029021F" w:rsidP="00F15A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LC13A4, TRPM3, PTGDS, IGFBP5, MFAP4</w:t>
            </w:r>
          </w:p>
        </w:tc>
        <w:tc>
          <w:tcPr>
            <w:tcW w:w="2610" w:type="dxa"/>
          </w:tcPr>
          <w:p w14:paraId="4A73B5AB" w14:textId="6401C890" w:rsidR="0029021F" w:rsidRPr="00D170A3" w:rsidRDefault="0029021F" w:rsidP="00F15A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hu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8; Sures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23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="005C60A2"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5</w:t>
            </w:r>
          </w:p>
        </w:tc>
      </w:tr>
      <w:tr w:rsidR="00D170A3" w:rsidRPr="00D170A3" w14:paraId="481DB0F9" w14:textId="77777777" w:rsidTr="00D170A3">
        <w:trPr>
          <w:trHeight w:val="476"/>
        </w:trPr>
        <w:tc>
          <w:tcPr>
            <w:tcW w:w="9085" w:type="dxa"/>
            <w:gridSpan w:val="4"/>
            <w:vAlign w:val="center"/>
          </w:tcPr>
          <w:p w14:paraId="28290125" w14:textId="3AE25819" w:rsidR="00D170A3" w:rsidRPr="00D170A3" w:rsidRDefault="00D170A3" w:rsidP="00D170A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A3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s associated with laminar subclasses of excitatory neurons</w:t>
            </w:r>
          </w:p>
        </w:tc>
      </w:tr>
      <w:tr w:rsidR="00770C77" w:rsidRPr="00D170A3" w14:paraId="4B80B6EB" w14:textId="77777777" w:rsidTr="00770C77">
        <w:trPr>
          <w:trHeight w:val="476"/>
        </w:trPr>
        <w:tc>
          <w:tcPr>
            <w:tcW w:w="1435" w:type="dxa"/>
            <w:vAlign w:val="center"/>
          </w:tcPr>
          <w:p w14:paraId="5C016430" w14:textId="7220AAAC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2340" w:type="dxa"/>
            <w:vAlign w:val="center"/>
          </w:tcPr>
          <w:p w14:paraId="3C6D6DAA" w14:textId="69248134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minar Designation</w:t>
            </w:r>
          </w:p>
        </w:tc>
        <w:tc>
          <w:tcPr>
            <w:tcW w:w="5310" w:type="dxa"/>
            <w:gridSpan w:val="2"/>
            <w:vAlign w:val="center"/>
          </w:tcPr>
          <w:p w14:paraId="34D431A1" w14:textId="1981A1B0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ference</w:t>
            </w:r>
            <w:r w:rsidR="00A678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</w:tr>
      <w:tr w:rsidR="00770C77" w:rsidRPr="00D170A3" w14:paraId="7C3F5245" w14:textId="77777777" w:rsidTr="00770C77">
        <w:trPr>
          <w:trHeight w:val="476"/>
        </w:trPr>
        <w:tc>
          <w:tcPr>
            <w:tcW w:w="1435" w:type="dxa"/>
          </w:tcPr>
          <w:p w14:paraId="361B13B4" w14:textId="6A408A69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ELN</w:t>
            </w:r>
          </w:p>
        </w:tc>
        <w:tc>
          <w:tcPr>
            <w:tcW w:w="2340" w:type="dxa"/>
          </w:tcPr>
          <w:p w14:paraId="47CFB2A9" w14:textId="61282989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ayers (L1)</w:t>
            </w:r>
          </w:p>
        </w:tc>
        <w:tc>
          <w:tcPr>
            <w:tcW w:w="5310" w:type="dxa"/>
            <w:gridSpan w:val="2"/>
          </w:tcPr>
          <w:p w14:paraId="2BA88D3E" w14:textId="6BD71DB8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 et al. 2012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2A45A25B" w14:textId="77777777" w:rsidTr="00770C77">
        <w:trPr>
          <w:trHeight w:val="476"/>
        </w:trPr>
        <w:tc>
          <w:tcPr>
            <w:tcW w:w="1435" w:type="dxa"/>
          </w:tcPr>
          <w:p w14:paraId="24441D99" w14:textId="490AC22C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UX2</w:t>
            </w:r>
          </w:p>
        </w:tc>
        <w:tc>
          <w:tcPr>
            <w:tcW w:w="2340" w:type="dxa"/>
          </w:tcPr>
          <w:p w14:paraId="64304C39" w14:textId="73577F3C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ayers (L2, L3)</w:t>
            </w:r>
          </w:p>
        </w:tc>
        <w:tc>
          <w:tcPr>
            <w:tcW w:w="5310" w:type="dxa"/>
            <w:gridSpan w:val="2"/>
          </w:tcPr>
          <w:p w14:paraId="285043CC" w14:textId="07D60D50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2; Lake BB et al. 2016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8, 49</w:t>
            </w:r>
          </w:p>
        </w:tc>
      </w:tr>
      <w:tr w:rsidR="00770C77" w:rsidRPr="00D170A3" w14:paraId="730F2E6F" w14:textId="77777777" w:rsidTr="00770C77">
        <w:trPr>
          <w:trHeight w:val="476"/>
        </w:trPr>
        <w:tc>
          <w:tcPr>
            <w:tcW w:w="1435" w:type="dxa"/>
          </w:tcPr>
          <w:p w14:paraId="3108542C" w14:textId="3CC7FEA2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ASGRF2</w:t>
            </w:r>
          </w:p>
        </w:tc>
        <w:tc>
          <w:tcPr>
            <w:tcW w:w="2340" w:type="dxa"/>
          </w:tcPr>
          <w:p w14:paraId="2791E33E" w14:textId="1C42B0A2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ayers (L2, L3)</w:t>
            </w:r>
          </w:p>
        </w:tc>
        <w:tc>
          <w:tcPr>
            <w:tcW w:w="5310" w:type="dxa"/>
            <w:gridSpan w:val="2"/>
          </w:tcPr>
          <w:p w14:paraId="5D21C1A8" w14:textId="3E287F9A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2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64E91876" w14:textId="77777777" w:rsidTr="00770C77">
        <w:trPr>
          <w:trHeight w:val="476"/>
        </w:trPr>
        <w:tc>
          <w:tcPr>
            <w:tcW w:w="1435" w:type="dxa"/>
          </w:tcPr>
          <w:p w14:paraId="28754173" w14:textId="5F804EDD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ECTIN3</w:t>
            </w:r>
          </w:p>
        </w:tc>
        <w:tc>
          <w:tcPr>
            <w:tcW w:w="2340" w:type="dxa"/>
          </w:tcPr>
          <w:p w14:paraId="355CACA0" w14:textId="32C2153D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ayers (L2, L3)</w:t>
            </w:r>
          </w:p>
        </w:tc>
        <w:tc>
          <w:tcPr>
            <w:tcW w:w="5310" w:type="dxa"/>
            <w:gridSpan w:val="2"/>
          </w:tcPr>
          <w:p w14:paraId="0F5C59AE" w14:textId="4A276AF6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Tomorsky J et al. 2020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50</w:t>
            </w:r>
          </w:p>
        </w:tc>
      </w:tr>
      <w:tr w:rsidR="00770C77" w:rsidRPr="00D170A3" w14:paraId="51F299F7" w14:textId="77777777" w:rsidTr="00770C77">
        <w:trPr>
          <w:trHeight w:val="476"/>
        </w:trPr>
        <w:tc>
          <w:tcPr>
            <w:tcW w:w="1435" w:type="dxa"/>
          </w:tcPr>
          <w:p w14:paraId="5D5C662B" w14:textId="585E4F19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GSF11</w:t>
            </w:r>
          </w:p>
        </w:tc>
        <w:tc>
          <w:tcPr>
            <w:tcW w:w="2340" w:type="dxa"/>
          </w:tcPr>
          <w:p w14:paraId="3CC870C3" w14:textId="02403018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ayers (L3)</w:t>
            </w:r>
          </w:p>
        </w:tc>
        <w:tc>
          <w:tcPr>
            <w:tcW w:w="5310" w:type="dxa"/>
            <w:gridSpan w:val="2"/>
          </w:tcPr>
          <w:p w14:paraId="7DC38C84" w14:textId="0F3ADD2E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2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2AC6C442" w14:textId="77777777" w:rsidTr="00770C77">
        <w:trPr>
          <w:trHeight w:val="476"/>
        </w:trPr>
        <w:tc>
          <w:tcPr>
            <w:tcW w:w="1435" w:type="dxa"/>
          </w:tcPr>
          <w:p w14:paraId="370B7A00" w14:textId="350D519E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CP4</w:t>
            </w:r>
          </w:p>
        </w:tc>
        <w:tc>
          <w:tcPr>
            <w:tcW w:w="2340" w:type="dxa"/>
          </w:tcPr>
          <w:p w14:paraId="4E5427F1" w14:textId="51BEEB9E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Layer (L5)</w:t>
            </w:r>
          </w:p>
        </w:tc>
        <w:tc>
          <w:tcPr>
            <w:tcW w:w="5310" w:type="dxa"/>
            <w:gridSpan w:val="2"/>
          </w:tcPr>
          <w:p w14:paraId="7C64315D" w14:textId="25231722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2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09D81128" w14:textId="77777777" w:rsidTr="00770C77">
        <w:trPr>
          <w:trHeight w:val="476"/>
        </w:trPr>
        <w:tc>
          <w:tcPr>
            <w:tcW w:w="1435" w:type="dxa"/>
          </w:tcPr>
          <w:p w14:paraId="2663DB0A" w14:textId="5B00E493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LE4</w:t>
            </w:r>
          </w:p>
        </w:tc>
        <w:tc>
          <w:tcPr>
            <w:tcW w:w="2340" w:type="dxa"/>
          </w:tcPr>
          <w:p w14:paraId="5FD6D7E9" w14:textId="590A1801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Layer (L5)</w:t>
            </w:r>
          </w:p>
        </w:tc>
        <w:tc>
          <w:tcPr>
            <w:tcW w:w="5310" w:type="dxa"/>
            <w:gridSpan w:val="2"/>
          </w:tcPr>
          <w:p w14:paraId="5BAFFF0A" w14:textId="4EEE5D72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Zeng H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2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7937AF33" w14:textId="77777777" w:rsidTr="00770C77">
        <w:trPr>
          <w:trHeight w:val="476"/>
        </w:trPr>
        <w:tc>
          <w:tcPr>
            <w:tcW w:w="1435" w:type="dxa"/>
          </w:tcPr>
          <w:p w14:paraId="4116DBEF" w14:textId="4C4DD4DC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CL11B</w:t>
            </w:r>
          </w:p>
        </w:tc>
        <w:tc>
          <w:tcPr>
            <w:tcW w:w="2340" w:type="dxa"/>
          </w:tcPr>
          <w:p w14:paraId="250046B4" w14:textId="25BC8329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Layer (L5, L6)</w:t>
            </w:r>
          </w:p>
        </w:tc>
        <w:tc>
          <w:tcPr>
            <w:tcW w:w="5310" w:type="dxa"/>
            <w:gridSpan w:val="2"/>
          </w:tcPr>
          <w:p w14:paraId="59464E53" w14:textId="62ED6A70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Maynard KR et al. 2021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51</w:t>
            </w:r>
          </w:p>
        </w:tc>
      </w:tr>
      <w:tr w:rsidR="00770C77" w:rsidRPr="00D170A3" w14:paraId="45AC11BF" w14:textId="77777777" w:rsidTr="00770C77">
        <w:trPr>
          <w:trHeight w:val="476"/>
        </w:trPr>
        <w:tc>
          <w:tcPr>
            <w:tcW w:w="1435" w:type="dxa"/>
          </w:tcPr>
          <w:p w14:paraId="24B294B9" w14:textId="60EBE69E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EZF2</w:t>
            </w:r>
          </w:p>
        </w:tc>
        <w:tc>
          <w:tcPr>
            <w:tcW w:w="2340" w:type="dxa"/>
          </w:tcPr>
          <w:p w14:paraId="72004091" w14:textId="4C0093EF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Layer (L5, L6)</w:t>
            </w:r>
          </w:p>
        </w:tc>
        <w:tc>
          <w:tcPr>
            <w:tcW w:w="5310" w:type="dxa"/>
            <w:gridSpan w:val="2"/>
          </w:tcPr>
          <w:p w14:paraId="0BCCAA40" w14:textId="67D41B99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Lake BB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6)</w:t>
            </w:r>
            <w:r w:rsidR="000B6024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  <w:tr w:rsidR="00770C77" w:rsidRPr="00D170A3" w14:paraId="0A2BD7EF" w14:textId="77777777" w:rsidTr="00770C77">
        <w:trPr>
          <w:trHeight w:val="476"/>
        </w:trPr>
        <w:tc>
          <w:tcPr>
            <w:tcW w:w="1435" w:type="dxa"/>
          </w:tcPr>
          <w:p w14:paraId="7531A493" w14:textId="54FB2E6A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OXP2</w:t>
            </w:r>
          </w:p>
        </w:tc>
        <w:tc>
          <w:tcPr>
            <w:tcW w:w="2340" w:type="dxa"/>
          </w:tcPr>
          <w:p w14:paraId="0C839397" w14:textId="4D382212" w:rsidR="00770C77" w:rsidRPr="00D170A3" w:rsidRDefault="00770C77" w:rsidP="00770C77">
            <w:pPr>
              <w:pStyle w:val="ListParagraph"/>
              <w:tabs>
                <w:tab w:val="left" w:pos="0"/>
                <w:tab w:val="left" w:pos="630"/>
              </w:tabs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Layer (L6)</w:t>
            </w:r>
          </w:p>
        </w:tc>
        <w:tc>
          <w:tcPr>
            <w:tcW w:w="5310" w:type="dxa"/>
            <w:gridSpan w:val="2"/>
          </w:tcPr>
          <w:p w14:paraId="5B41E645" w14:textId="0A07546F" w:rsidR="00770C77" w:rsidRPr="00D170A3" w:rsidRDefault="00770C77" w:rsidP="00770C7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Lake BB</w:t>
            </w:r>
            <w:r w:rsidRPr="00D170A3">
              <w:rPr>
                <w:rFonts w:ascii="Arial" w:hAnsi="Arial" w:cs="Arial"/>
                <w:i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D170A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 2016)</w:t>
            </w:r>
            <w:r w:rsidRPr="00D170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60A2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</w:tr>
    </w:tbl>
    <w:p w14:paraId="448F3EA1" w14:textId="2DDFF2D4" w:rsidR="008665F6" w:rsidRDefault="0099351C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088666FE" w14:textId="67E68C9A" w:rsidR="0099351C" w:rsidRPr="00A51865" w:rsidRDefault="0099351C" w:rsidP="0099351C">
      <w:pPr>
        <w:pStyle w:val="ListParagraph"/>
        <w:tabs>
          <w:tab w:val="left" w:pos="0"/>
          <w:tab w:val="left" w:pos="630"/>
        </w:tabs>
        <w:spacing w:line="276" w:lineRule="auto"/>
        <w:ind w:left="0"/>
        <w:jc w:val="both"/>
        <w:rPr>
          <w:rFonts w:cs="Times New Roman"/>
          <w:color w:val="000000" w:themeColor="text1"/>
        </w:rPr>
      </w:pPr>
      <w:r w:rsidRPr="00D46C2D">
        <w:rPr>
          <w:rFonts w:cs="Times New Roman"/>
          <w:b/>
          <w:color w:val="000000" w:themeColor="text1"/>
        </w:rPr>
        <w:lastRenderedPageBreak/>
        <w:t xml:space="preserve">Table </w:t>
      </w:r>
      <w:r>
        <w:rPr>
          <w:rFonts w:cs="Times New Roman"/>
          <w:b/>
          <w:color w:val="000000" w:themeColor="text1"/>
        </w:rPr>
        <w:t>S</w:t>
      </w:r>
      <w:r w:rsidR="00D170A3">
        <w:rPr>
          <w:rFonts w:cs="Times New Roman"/>
          <w:b/>
          <w:color w:val="000000" w:themeColor="text1"/>
        </w:rPr>
        <w:t>3</w:t>
      </w:r>
      <w:r>
        <w:rPr>
          <w:rFonts w:cs="Times New Roman"/>
          <w:b/>
          <w:color w:val="000000" w:themeColor="text1"/>
        </w:rPr>
        <w:t>.</w:t>
      </w:r>
      <w:r w:rsidRPr="00D46C2D">
        <w:rPr>
          <w:rFonts w:cs="Times New Roman"/>
          <w:b/>
          <w:i/>
          <w:color w:val="000000" w:themeColor="text1"/>
        </w:rPr>
        <w:t xml:space="preserve"> </w:t>
      </w:r>
      <w:r w:rsidRPr="0099351C">
        <w:rPr>
          <w:rFonts w:cs="Times New Roman"/>
          <w:b/>
          <w:color w:val="000000" w:themeColor="text1"/>
        </w:rPr>
        <w:t>Antibodies and probes used in immunohistochemistry (IHC) and hybridization chain reaction – fluorescence in situ hybridization experiment (HCR-FISH).</w:t>
      </w:r>
    </w:p>
    <w:tbl>
      <w:tblPr>
        <w:tblStyle w:val="TableGrid"/>
        <w:tblW w:w="4813" w:type="pct"/>
        <w:tblInd w:w="-5" w:type="dxa"/>
        <w:tblLook w:val="0420" w:firstRow="1" w:lastRow="0" w:firstColumn="0" w:lastColumn="0" w:noHBand="0" w:noVBand="1"/>
      </w:tblPr>
      <w:tblGrid>
        <w:gridCol w:w="1980"/>
        <w:gridCol w:w="1485"/>
        <w:gridCol w:w="1477"/>
        <w:gridCol w:w="2548"/>
        <w:gridCol w:w="1510"/>
      </w:tblGrid>
      <w:tr w:rsidR="0099351C" w:rsidRPr="00A860B4" w14:paraId="0BD6339D" w14:textId="77777777" w:rsidTr="0099351C">
        <w:trPr>
          <w:trHeight w:val="584"/>
        </w:trPr>
        <w:tc>
          <w:tcPr>
            <w:tcW w:w="9000" w:type="dxa"/>
            <w:gridSpan w:val="5"/>
            <w:vAlign w:val="center"/>
          </w:tcPr>
          <w:p w14:paraId="2729DB7E" w14:textId="77777777" w:rsidR="0099351C" w:rsidRPr="00A860B4" w:rsidRDefault="0099351C" w:rsidP="00F15A77">
            <w:pPr>
              <w:pStyle w:val="BUMainText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imary and Secondary Antibodies for IHC</w:t>
            </w:r>
          </w:p>
        </w:tc>
      </w:tr>
      <w:tr w:rsidR="0099351C" w:rsidRPr="00A860B4" w14:paraId="360E7229" w14:textId="77777777" w:rsidTr="0099351C">
        <w:trPr>
          <w:trHeight w:val="611"/>
        </w:trPr>
        <w:tc>
          <w:tcPr>
            <w:tcW w:w="1980" w:type="dxa"/>
            <w:vAlign w:val="center"/>
            <w:hideMark/>
          </w:tcPr>
          <w:p w14:paraId="3386C269" w14:textId="77777777" w:rsidR="0099351C" w:rsidRPr="00A860B4" w:rsidRDefault="0099351C" w:rsidP="00F15A77">
            <w:pPr>
              <w:pStyle w:val="BUMainText"/>
              <w:spacing w:line="240" w:lineRule="auto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1485" w:type="dxa"/>
            <w:vAlign w:val="center"/>
            <w:hideMark/>
          </w:tcPr>
          <w:p w14:paraId="53DD0EB5" w14:textId="77777777" w:rsidR="0099351C" w:rsidRPr="00A860B4" w:rsidRDefault="0099351C" w:rsidP="00F15A77">
            <w:pPr>
              <w:pStyle w:val="BUMainText"/>
              <w:spacing w:line="240" w:lineRule="auto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Host</w:t>
            </w:r>
          </w:p>
        </w:tc>
        <w:tc>
          <w:tcPr>
            <w:tcW w:w="1477" w:type="dxa"/>
            <w:vAlign w:val="center"/>
            <w:hideMark/>
          </w:tcPr>
          <w:p w14:paraId="628A2A6A" w14:textId="77777777" w:rsidR="0099351C" w:rsidRPr="00A860B4" w:rsidRDefault="0099351C" w:rsidP="00F15A77">
            <w:pPr>
              <w:pStyle w:val="BUMainText"/>
              <w:spacing w:line="240" w:lineRule="auto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2548" w:type="dxa"/>
            <w:vAlign w:val="center"/>
            <w:hideMark/>
          </w:tcPr>
          <w:p w14:paraId="698A1D97" w14:textId="77777777" w:rsidR="0099351C" w:rsidRPr="00A860B4" w:rsidRDefault="0099351C" w:rsidP="00F15A77">
            <w:pPr>
              <w:pStyle w:val="BUMainText"/>
              <w:spacing w:line="240" w:lineRule="auto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Manufacturer; Catalog number</w:t>
            </w:r>
          </w:p>
        </w:tc>
        <w:tc>
          <w:tcPr>
            <w:tcW w:w="1510" w:type="dxa"/>
            <w:vAlign w:val="center"/>
            <w:hideMark/>
          </w:tcPr>
          <w:p w14:paraId="729E1812" w14:textId="77777777" w:rsidR="0099351C" w:rsidRPr="00A860B4" w:rsidRDefault="0099351C" w:rsidP="00F15A77">
            <w:pPr>
              <w:pStyle w:val="BUMainText"/>
              <w:spacing w:line="240" w:lineRule="auto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RRID</w:t>
            </w:r>
          </w:p>
        </w:tc>
      </w:tr>
      <w:tr w:rsidR="0099351C" w:rsidRPr="00A860B4" w14:paraId="1EC513CC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633E600A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nti-MAP2</w:t>
            </w:r>
          </w:p>
        </w:tc>
        <w:tc>
          <w:tcPr>
            <w:tcW w:w="1485" w:type="dxa"/>
            <w:vAlign w:val="center"/>
            <w:hideMark/>
          </w:tcPr>
          <w:p w14:paraId="6AF754F8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Guinea pig</w:t>
            </w:r>
          </w:p>
        </w:tc>
        <w:tc>
          <w:tcPr>
            <w:tcW w:w="1477" w:type="dxa"/>
            <w:vAlign w:val="center"/>
            <w:hideMark/>
          </w:tcPr>
          <w:p w14:paraId="2D83992B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 500</w:t>
            </w:r>
          </w:p>
        </w:tc>
        <w:tc>
          <w:tcPr>
            <w:tcW w:w="2548" w:type="dxa"/>
            <w:vAlign w:val="center"/>
            <w:hideMark/>
          </w:tcPr>
          <w:p w14:paraId="2C97CFD4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Synaptic Systems; 188 004</w:t>
            </w:r>
          </w:p>
        </w:tc>
        <w:tc>
          <w:tcPr>
            <w:tcW w:w="1510" w:type="dxa"/>
            <w:vAlign w:val="center"/>
            <w:hideMark/>
          </w:tcPr>
          <w:p w14:paraId="570CBD40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2138181</w:t>
            </w:r>
          </w:p>
        </w:tc>
      </w:tr>
      <w:tr w:rsidR="0099351C" w:rsidRPr="00A860B4" w14:paraId="516C1763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099540E5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nti-m1 receptor</w:t>
            </w:r>
          </w:p>
        </w:tc>
        <w:tc>
          <w:tcPr>
            <w:tcW w:w="1485" w:type="dxa"/>
            <w:vAlign w:val="center"/>
            <w:hideMark/>
          </w:tcPr>
          <w:p w14:paraId="3DE7451E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Goat</w:t>
            </w:r>
          </w:p>
        </w:tc>
        <w:tc>
          <w:tcPr>
            <w:tcW w:w="1477" w:type="dxa"/>
            <w:vAlign w:val="center"/>
            <w:hideMark/>
          </w:tcPr>
          <w:p w14:paraId="6C536504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500</w:t>
            </w:r>
          </w:p>
        </w:tc>
        <w:tc>
          <w:tcPr>
            <w:tcW w:w="2548" w:type="dxa"/>
            <w:vAlign w:val="center"/>
            <w:hideMark/>
          </w:tcPr>
          <w:p w14:paraId="5657317A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cam; ab77098</w:t>
            </w:r>
          </w:p>
        </w:tc>
        <w:tc>
          <w:tcPr>
            <w:tcW w:w="1510" w:type="dxa"/>
            <w:vAlign w:val="center"/>
            <w:hideMark/>
          </w:tcPr>
          <w:p w14:paraId="6A120C3B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1523990</w:t>
            </w:r>
          </w:p>
        </w:tc>
      </w:tr>
      <w:tr w:rsidR="0099351C" w:rsidRPr="00A860B4" w14:paraId="6DBEF2F9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3ACA16A5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nti-m3 receptor</w:t>
            </w:r>
          </w:p>
        </w:tc>
        <w:tc>
          <w:tcPr>
            <w:tcW w:w="1485" w:type="dxa"/>
            <w:vAlign w:val="center"/>
            <w:hideMark/>
          </w:tcPr>
          <w:p w14:paraId="75D37E12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Rabbit</w:t>
            </w:r>
          </w:p>
        </w:tc>
        <w:tc>
          <w:tcPr>
            <w:tcW w:w="1477" w:type="dxa"/>
            <w:vAlign w:val="center"/>
            <w:hideMark/>
          </w:tcPr>
          <w:p w14:paraId="4D987957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500</w:t>
            </w:r>
          </w:p>
        </w:tc>
        <w:tc>
          <w:tcPr>
            <w:tcW w:w="2548" w:type="dxa"/>
            <w:vAlign w:val="center"/>
            <w:hideMark/>
          </w:tcPr>
          <w:p w14:paraId="6D73E1BC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Novus; NB100-58977</w:t>
            </w:r>
          </w:p>
        </w:tc>
        <w:tc>
          <w:tcPr>
            <w:tcW w:w="1510" w:type="dxa"/>
            <w:vAlign w:val="center"/>
            <w:hideMark/>
          </w:tcPr>
          <w:p w14:paraId="11A7CF0D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877677</w:t>
            </w:r>
          </w:p>
        </w:tc>
      </w:tr>
      <w:tr w:rsidR="0099351C" w:rsidRPr="00A860B4" w14:paraId="609571F7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517C1EB6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 xml:space="preserve">anti-guinea pig </w:t>
            </w:r>
            <w:proofErr w:type="spellStart"/>
            <w:r w:rsidRPr="00A860B4">
              <w:rPr>
                <w:color w:val="000000" w:themeColor="text1"/>
              </w:rPr>
              <w:t>DyLight</w:t>
            </w:r>
            <w:proofErr w:type="spellEnd"/>
            <w:r w:rsidRPr="00A860B4">
              <w:rPr>
                <w:color w:val="000000" w:themeColor="text1"/>
              </w:rPr>
              <w:t xml:space="preserve"> 405</w:t>
            </w:r>
          </w:p>
        </w:tc>
        <w:tc>
          <w:tcPr>
            <w:tcW w:w="1485" w:type="dxa"/>
            <w:vAlign w:val="center"/>
            <w:hideMark/>
          </w:tcPr>
          <w:p w14:paraId="21B30775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Donkey</w:t>
            </w:r>
          </w:p>
        </w:tc>
        <w:tc>
          <w:tcPr>
            <w:tcW w:w="1477" w:type="dxa"/>
            <w:vAlign w:val="center"/>
            <w:hideMark/>
          </w:tcPr>
          <w:p w14:paraId="6C31D716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200</w:t>
            </w:r>
          </w:p>
        </w:tc>
        <w:tc>
          <w:tcPr>
            <w:tcW w:w="2548" w:type="dxa"/>
            <w:vAlign w:val="center"/>
            <w:hideMark/>
          </w:tcPr>
          <w:p w14:paraId="4F15610D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 xml:space="preserve">Jackson </w:t>
            </w:r>
            <w:proofErr w:type="spellStart"/>
            <w:r w:rsidRPr="00A860B4">
              <w:rPr>
                <w:color w:val="000000" w:themeColor="text1"/>
              </w:rPr>
              <w:t>Immunoresearch</w:t>
            </w:r>
            <w:proofErr w:type="spellEnd"/>
            <w:r w:rsidRPr="00A860B4">
              <w:rPr>
                <w:color w:val="000000" w:themeColor="text1"/>
              </w:rPr>
              <w:t>; 706-476-148</w:t>
            </w:r>
          </w:p>
        </w:tc>
        <w:tc>
          <w:tcPr>
            <w:tcW w:w="1510" w:type="dxa"/>
            <w:vAlign w:val="center"/>
            <w:hideMark/>
          </w:tcPr>
          <w:p w14:paraId="02390585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2632564</w:t>
            </w:r>
          </w:p>
        </w:tc>
      </w:tr>
      <w:tr w:rsidR="0099351C" w:rsidRPr="00A860B4" w14:paraId="18281287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604208D7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nti-goat Alexa Fluor 750</w:t>
            </w:r>
          </w:p>
        </w:tc>
        <w:tc>
          <w:tcPr>
            <w:tcW w:w="1485" w:type="dxa"/>
            <w:vAlign w:val="center"/>
            <w:hideMark/>
          </w:tcPr>
          <w:p w14:paraId="605A1777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Donkey</w:t>
            </w:r>
          </w:p>
        </w:tc>
        <w:tc>
          <w:tcPr>
            <w:tcW w:w="1477" w:type="dxa"/>
            <w:vAlign w:val="center"/>
            <w:hideMark/>
          </w:tcPr>
          <w:p w14:paraId="7B4317A1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200</w:t>
            </w:r>
          </w:p>
        </w:tc>
        <w:tc>
          <w:tcPr>
            <w:tcW w:w="2548" w:type="dxa"/>
            <w:vAlign w:val="center"/>
            <w:hideMark/>
          </w:tcPr>
          <w:p w14:paraId="57EE6ECD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cam; ab175745</w:t>
            </w:r>
          </w:p>
        </w:tc>
        <w:tc>
          <w:tcPr>
            <w:tcW w:w="1510" w:type="dxa"/>
            <w:vAlign w:val="center"/>
            <w:hideMark/>
          </w:tcPr>
          <w:p w14:paraId="711D9D4A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2924800</w:t>
            </w:r>
          </w:p>
        </w:tc>
      </w:tr>
      <w:tr w:rsidR="0099351C" w:rsidRPr="00A860B4" w14:paraId="605EB453" w14:textId="77777777" w:rsidTr="0099351C">
        <w:trPr>
          <w:trHeight w:val="584"/>
        </w:trPr>
        <w:tc>
          <w:tcPr>
            <w:tcW w:w="1980" w:type="dxa"/>
            <w:vAlign w:val="center"/>
            <w:hideMark/>
          </w:tcPr>
          <w:p w14:paraId="545B7539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nti-rabbit Alexa Fluor 568</w:t>
            </w:r>
          </w:p>
        </w:tc>
        <w:tc>
          <w:tcPr>
            <w:tcW w:w="1485" w:type="dxa"/>
            <w:vAlign w:val="center"/>
            <w:hideMark/>
          </w:tcPr>
          <w:p w14:paraId="53ACDDAD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Donkey</w:t>
            </w:r>
          </w:p>
        </w:tc>
        <w:tc>
          <w:tcPr>
            <w:tcW w:w="1477" w:type="dxa"/>
            <w:vAlign w:val="center"/>
            <w:hideMark/>
          </w:tcPr>
          <w:p w14:paraId="29C12B1D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1:200</w:t>
            </w:r>
          </w:p>
        </w:tc>
        <w:tc>
          <w:tcPr>
            <w:tcW w:w="2548" w:type="dxa"/>
            <w:vAlign w:val="center"/>
            <w:hideMark/>
          </w:tcPr>
          <w:p w14:paraId="729FB546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Invitrogen; A10042</w:t>
            </w:r>
          </w:p>
        </w:tc>
        <w:tc>
          <w:tcPr>
            <w:tcW w:w="1510" w:type="dxa"/>
            <w:vAlign w:val="center"/>
            <w:hideMark/>
          </w:tcPr>
          <w:p w14:paraId="73FA320B" w14:textId="77777777" w:rsidR="0099351C" w:rsidRPr="00A860B4" w:rsidRDefault="0099351C" w:rsidP="00F15A77">
            <w:pPr>
              <w:pStyle w:val="BUMainText"/>
              <w:spacing w:line="276" w:lineRule="auto"/>
              <w:jc w:val="both"/>
              <w:rPr>
                <w:color w:val="000000" w:themeColor="text1"/>
              </w:rPr>
            </w:pPr>
            <w:r w:rsidRPr="00A860B4">
              <w:rPr>
                <w:color w:val="000000" w:themeColor="text1"/>
              </w:rPr>
              <w:t>AB_2534017</w:t>
            </w:r>
          </w:p>
        </w:tc>
      </w:tr>
      <w:tr w:rsidR="0099351C" w:rsidRPr="00A860B4" w14:paraId="16B9AC77" w14:textId="77777777" w:rsidTr="0099351C">
        <w:trPr>
          <w:trHeight w:val="584"/>
        </w:trPr>
        <w:tc>
          <w:tcPr>
            <w:tcW w:w="9000" w:type="dxa"/>
            <w:gridSpan w:val="5"/>
            <w:vAlign w:val="center"/>
          </w:tcPr>
          <w:p w14:paraId="2C38B663" w14:textId="77777777" w:rsidR="0099351C" w:rsidRPr="00A51865" w:rsidRDefault="0099351C" w:rsidP="00F15A77">
            <w:pPr>
              <w:pStyle w:val="BUMainText"/>
              <w:jc w:val="both"/>
              <w:rPr>
                <w:b/>
                <w:bCs/>
                <w:color w:val="000000" w:themeColor="text1"/>
              </w:rPr>
            </w:pPr>
            <w:r w:rsidRPr="00A51865">
              <w:rPr>
                <w:b/>
                <w:bCs/>
                <w:color w:val="000000" w:themeColor="text1"/>
              </w:rPr>
              <w:t xml:space="preserve">Target Probe, Amplifier and </w:t>
            </w:r>
            <w:proofErr w:type="spellStart"/>
            <w:r w:rsidRPr="00A51865">
              <w:rPr>
                <w:b/>
                <w:bCs/>
                <w:color w:val="000000" w:themeColor="text1"/>
              </w:rPr>
              <w:t>Flurophore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Combinations</w:t>
            </w:r>
            <w:r w:rsidRPr="00A51865">
              <w:rPr>
                <w:b/>
                <w:bCs/>
                <w:color w:val="000000" w:themeColor="text1"/>
              </w:rPr>
              <w:t xml:space="preserve"> for HCR-FISH</w:t>
            </w:r>
          </w:p>
        </w:tc>
      </w:tr>
      <w:tr w:rsidR="0099351C" w:rsidRPr="00A860B4" w14:paraId="5AFCD6AC" w14:textId="77777777" w:rsidTr="0099351C">
        <w:trPr>
          <w:trHeight w:val="584"/>
        </w:trPr>
        <w:tc>
          <w:tcPr>
            <w:tcW w:w="1980" w:type="dxa"/>
            <w:vAlign w:val="center"/>
          </w:tcPr>
          <w:p w14:paraId="6C1A030E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Target</w:t>
            </w:r>
          </w:p>
        </w:tc>
        <w:tc>
          <w:tcPr>
            <w:tcW w:w="1485" w:type="dxa"/>
            <w:vAlign w:val="center"/>
          </w:tcPr>
          <w:p w14:paraId="3CF42845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HCR Amplifier</w:t>
            </w:r>
          </w:p>
        </w:tc>
        <w:tc>
          <w:tcPr>
            <w:tcW w:w="5535" w:type="dxa"/>
            <w:gridSpan w:val="3"/>
            <w:vAlign w:val="center"/>
          </w:tcPr>
          <w:p w14:paraId="7DB9C664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A860B4">
              <w:rPr>
                <w:b/>
                <w:bCs/>
                <w:color w:val="000000" w:themeColor="text1"/>
              </w:rPr>
              <w:t>Fluorophore</w:t>
            </w:r>
          </w:p>
        </w:tc>
      </w:tr>
      <w:tr w:rsidR="0099351C" w:rsidRPr="00A860B4" w14:paraId="2A462F6D" w14:textId="77777777" w:rsidTr="0099351C">
        <w:trPr>
          <w:trHeight w:val="584"/>
        </w:trPr>
        <w:tc>
          <w:tcPr>
            <w:tcW w:w="1980" w:type="dxa"/>
            <w:vAlign w:val="center"/>
          </w:tcPr>
          <w:p w14:paraId="30C47780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B8441A">
              <w:rPr>
                <w:i/>
                <w:iCs/>
                <w:color w:val="000000" w:themeColor="text1"/>
              </w:rPr>
              <w:t>CHRM</w:t>
            </w:r>
            <w:r w:rsidRPr="001F544F">
              <w:rPr>
                <w:i/>
                <w:iCs/>
                <w:color w:val="000000" w:themeColor="text1"/>
              </w:rPr>
              <w:t>1</w:t>
            </w:r>
          </w:p>
        </w:tc>
        <w:tc>
          <w:tcPr>
            <w:tcW w:w="1485" w:type="dxa"/>
            <w:vAlign w:val="center"/>
          </w:tcPr>
          <w:p w14:paraId="7C293C5E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1F544F">
              <w:rPr>
                <w:color w:val="000000" w:themeColor="text1"/>
              </w:rPr>
              <w:t>B1</w:t>
            </w:r>
          </w:p>
        </w:tc>
        <w:tc>
          <w:tcPr>
            <w:tcW w:w="5535" w:type="dxa"/>
            <w:gridSpan w:val="3"/>
            <w:vAlign w:val="center"/>
          </w:tcPr>
          <w:p w14:paraId="54FDDE4E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1F544F">
              <w:rPr>
                <w:color w:val="000000" w:themeColor="text1"/>
              </w:rPr>
              <w:t>Alexa Fluor 488</w:t>
            </w:r>
          </w:p>
        </w:tc>
      </w:tr>
      <w:tr w:rsidR="0099351C" w:rsidRPr="00A860B4" w14:paraId="72DB54BE" w14:textId="77777777" w:rsidTr="0099351C">
        <w:trPr>
          <w:trHeight w:val="584"/>
        </w:trPr>
        <w:tc>
          <w:tcPr>
            <w:tcW w:w="1980" w:type="dxa"/>
            <w:vAlign w:val="center"/>
          </w:tcPr>
          <w:p w14:paraId="61964150" w14:textId="77777777" w:rsidR="0099351C" w:rsidRPr="00B8441A" w:rsidRDefault="0099351C" w:rsidP="00F15A77">
            <w:pPr>
              <w:pStyle w:val="BUMainText"/>
              <w:jc w:val="both"/>
              <w:rPr>
                <w:i/>
                <w:iCs/>
                <w:color w:val="000000" w:themeColor="text1"/>
              </w:rPr>
            </w:pPr>
            <w:r w:rsidRPr="00B8441A">
              <w:rPr>
                <w:i/>
                <w:iCs/>
                <w:color w:val="000000" w:themeColor="text1"/>
              </w:rPr>
              <w:t>CHRM</w:t>
            </w:r>
            <w:r w:rsidRPr="001F544F">
              <w:rPr>
                <w:i/>
                <w:iCs/>
                <w:color w:val="000000" w:themeColor="text1"/>
              </w:rPr>
              <w:t>3</w:t>
            </w:r>
          </w:p>
        </w:tc>
        <w:tc>
          <w:tcPr>
            <w:tcW w:w="1485" w:type="dxa"/>
            <w:vAlign w:val="center"/>
          </w:tcPr>
          <w:p w14:paraId="5C54764C" w14:textId="77777777" w:rsidR="0099351C" w:rsidRPr="001F544F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1F544F">
              <w:rPr>
                <w:color w:val="000000" w:themeColor="text1"/>
              </w:rPr>
              <w:t>B3</w:t>
            </w:r>
          </w:p>
        </w:tc>
        <w:tc>
          <w:tcPr>
            <w:tcW w:w="5535" w:type="dxa"/>
            <w:gridSpan w:val="3"/>
            <w:vAlign w:val="center"/>
          </w:tcPr>
          <w:p w14:paraId="2F4B3274" w14:textId="77777777" w:rsidR="0099351C" w:rsidRPr="00A860B4" w:rsidRDefault="0099351C" w:rsidP="00F15A77">
            <w:pPr>
              <w:pStyle w:val="BUMainText"/>
              <w:jc w:val="both"/>
              <w:rPr>
                <w:color w:val="000000" w:themeColor="text1"/>
              </w:rPr>
            </w:pPr>
            <w:r w:rsidRPr="001F544F">
              <w:rPr>
                <w:color w:val="000000" w:themeColor="text1"/>
              </w:rPr>
              <w:t>Alexa Fluor 647</w:t>
            </w:r>
          </w:p>
        </w:tc>
      </w:tr>
    </w:tbl>
    <w:p w14:paraId="63D88F37" w14:textId="4008E349" w:rsidR="00511187" w:rsidRDefault="0051118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CA272BB" w14:textId="77777777" w:rsidR="002C0984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F2F80FE" w14:textId="10A38A63" w:rsidR="002C0984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Table S4. Between-</w:t>
      </w:r>
      <w:r w:rsidRPr="002C0984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CHRM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subtype DEGs for pair-wise comparisons between </w:t>
      </w:r>
      <w:r w:rsidRPr="002C0984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CHRM1+ vs CHRM2+ v CHRM3+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ExNs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InNs</w:t>
      </w:r>
      <w:proofErr w:type="spellEnd"/>
    </w:p>
    <w:p w14:paraId="682BD82A" w14:textId="4F0A002B" w:rsidR="002C0984" w:rsidRPr="002C0984" w:rsidRDefault="002C0984">
      <w:pPr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2C0984">
        <w:rPr>
          <w:rFonts w:ascii="Arial" w:hAnsi="Arial" w:cs="Arial"/>
          <w:bCs/>
          <w:color w:val="000000" w:themeColor="text1"/>
          <w:sz w:val="22"/>
          <w:szCs w:val="22"/>
        </w:rPr>
        <w:t>ee excel file</w:t>
      </w:r>
    </w:p>
    <w:p w14:paraId="7C680F82" w14:textId="77777777" w:rsidR="002C0984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A76FDC1" w14:textId="377AA62E" w:rsidR="002C0984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Table S5.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ignificantly enriched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KEGG and GO Biological Processes Terms derived from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DEGs between </w:t>
      </w:r>
      <w:r w:rsidRPr="002C0984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CHRM1+ vs CHRM2+ v CHRM3+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ExNs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InNs</w:t>
      </w:r>
      <w:proofErr w:type="spellEnd"/>
    </w:p>
    <w:p w14:paraId="26A9E7AD" w14:textId="416A0507" w:rsidR="002C0984" w:rsidRPr="002C0984" w:rsidRDefault="002C0984" w:rsidP="002C0984">
      <w:pPr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2C0984">
        <w:rPr>
          <w:rFonts w:ascii="Arial" w:hAnsi="Arial" w:cs="Arial"/>
          <w:bCs/>
          <w:color w:val="000000" w:themeColor="text1"/>
          <w:sz w:val="22"/>
          <w:szCs w:val="22"/>
        </w:rPr>
        <w:t>ee excel file</w:t>
      </w:r>
    </w:p>
    <w:p w14:paraId="01B4892A" w14:textId="77777777" w:rsidR="002C0984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5F793DC" w14:textId="4F494CF5" w:rsidR="002C0984" w:rsidRDefault="002C0984" w:rsidP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Table S6. Between-Region DEGs and significantly enriched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KEGG and GO Biological Processes Term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for ACC vs LPFC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ExNs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InNs</w:t>
      </w:r>
      <w:proofErr w:type="spellEnd"/>
    </w:p>
    <w:p w14:paraId="5F2990B7" w14:textId="5C0A1E78" w:rsidR="002C0984" w:rsidRPr="002C0984" w:rsidRDefault="002C0984" w:rsidP="002C0984">
      <w:pPr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2C0984">
        <w:rPr>
          <w:rFonts w:ascii="Arial" w:hAnsi="Arial" w:cs="Arial"/>
          <w:bCs/>
          <w:color w:val="000000" w:themeColor="text1"/>
          <w:sz w:val="22"/>
          <w:szCs w:val="22"/>
        </w:rPr>
        <w:t>ee excel file</w:t>
      </w:r>
    </w:p>
    <w:p w14:paraId="173DD0C7" w14:textId="45F028F3" w:rsidR="002C0984" w:rsidRPr="00A04333" w:rsidRDefault="002C098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2C0984" w:rsidRPr="00A04333" w:rsidSect="006B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F74D3"/>
    <w:multiLevelType w:val="multilevel"/>
    <w:tmpl w:val="49A49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C2564E"/>
    <w:multiLevelType w:val="multilevel"/>
    <w:tmpl w:val="8758A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375E32"/>
    <w:multiLevelType w:val="multilevel"/>
    <w:tmpl w:val="FAB0D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7A3539"/>
    <w:multiLevelType w:val="multilevel"/>
    <w:tmpl w:val="12A4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E20BF"/>
    <w:multiLevelType w:val="multilevel"/>
    <w:tmpl w:val="E92E0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856684"/>
    <w:multiLevelType w:val="multilevel"/>
    <w:tmpl w:val="4E103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453B62"/>
    <w:multiLevelType w:val="multilevel"/>
    <w:tmpl w:val="B5725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900705"/>
    <w:multiLevelType w:val="multilevel"/>
    <w:tmpl w:val="D1AC2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D03C8F"/>
    <w:multiLevelType w:val="multilevel"/>
    <w:tmpl w:val="1930A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E474E1"/>
    <w:multiLevelType w:val="multilevel"/>
    <w:tmpl w:val="5204B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D84B86"/>
    <w:multiLevelType w:val="multilevel"/>
    <w:tmpl w:val="0F1AC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4366F9"/>
    <w:multiLevelType w:val="multilevel"/>
    <w:tmpl w:val="59CA0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702DC9"/>
    <w:multiLevelType w:val="multilevel"/>
    <w:tmpl w:val="63A4E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9A3189"/>
    <w:multiLevelType w:val="multilevel"/>
    <w:tmpl w:val="FD707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0161550">
    <w:abstractNumId w:val="0"/>
  </w:num>
  <w:num w:numId="2" w16cid:durableId="1491091567">
    <w:abstractNumId w:val="5"/>
  </w:num>
  <w:num w:numId="3" w16cid:durableId="448282755">
    <w:abstractNumId w:val="9"/>
  </w:num>
  <w:num w:numId="4" w16cid:durableId="1099257569">
    <w:abstractNumId w:val="3"/>
  </w:num>
  <w:num w:numId="5" w16cid:durableId="1239361936">
    <w:abstractNumId w:val="6"/>
  </w:num>
  <w:num w:numId="6" w16cid:durableId="341132983">
    <w:abstractNumId w:val="8"/>
  </w:num>
  <w:num w:numId="7" w16cid:durableId="943076469">
    <w:abstractNumId w:val="7"/>
  </w:num>
  <w:num w:numId="8" w16cid:durableId="1948848928">
    <w:abstractNumId w:val="13"/>
  </w:num>
  <w:num w:numId="9" w16cid:durableId="367610347">
    <w:abstractNumId w:val="11"/>
  </w:num>
  <w:num w:numId="10" w16cid:durableId="2103642264">
    <w:abstractNumId w:val="10"/>
  </w:num>
  <w:num w:numId="11" w16cid:durableId="1330209123">
    <w:abstractNumId w:val="1"/>
  </w:num>
  <w:num w:numId="12" w16cid:durableId="1323466150">
    <w:abstractNumId w:val="2"/>
  </w:num>
  <w:num w:numId="13" w16cid:durableId="370303098">
    <w:abstractNumId w:val="4"/>
  </w:num>
  <w:num w:numId="14" w16cid:durableId="15576604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rebral Cortex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wx95surftxxew9ra5e5e2t5v5ed50vd2z&quot;&gt;mAChR snRNAseq paper&lt;record-ids&gt;&lt;item&gt;56&lt;/item&gt;&lt;item&gt;61&lt;/item&gt;&lt;item&gt;90&lt;/item&gt;&lt;item&gt;101&lt;/item&gt;&lt;item&gt;103&lt;/item&gt;&lt;item&gt;157&lt;/item&gt;&lt;item&gt;158&lt;/item&gt;&lt;item&gt;159&lt;/item&gt;&lt;item&gt;160&lt;/item&gt;&lt;item&gt;162&lt;/item&gt;&lt;/record-ids&gt;&lt;/item&gt;&lt;/Libraries&gt;"/>
  </w:docVars>
  <w:rsids>
    <w:rsidRoot w:val="00B25347"/>
    <w:rsid w:val="00002F0F"/>
    <w:rsid w:val="000036A1"/>
    <w:rsid w:val="00006063"/>
    <w:rsid w:val="00007761"/>
    <w:rsid w:val="00013AB2"/>
    <w:rsid w:val="00016B92"/>
    <w:rsid w:val="00021AB5"/>
    <w:rsid w:val="00031654"/>
    <w:rsid w:val="000462B7"/>
    <w:rsid w:val="00060687"/>
    <w:rsid w:val="00061349"/>
    <w:rsid w:val="00065ECF"/>
    <w:rsid w:val="000663F3"/>
    <w:rsid w:val="00066784"/>
    <w:rsid w:val="000764E7"/>
    <w:rsid w:val="00080477"/>
    <w:rsid w:val="00080985"/>
    <w:rsid w:val="00080C50"/>
    <w:rsid w:val="00093033"/>
    <w:rsid w:val="00094616"/>
    <w:rsid w:val="00095493"/>
    <w:rsid w:val="00095512"/>
    <w:rsid w:val="000A31C7"/>
    <w:rsid w:val="000B6024"/>
    <w:rsid w:val="000C0272"/>
    <w:rsid w:val="000C12F4"/>
    <w:rsid w:val="000C27CC"/>
    <w:rsid w:val="000C4674"/>
    <w:rsid w:val="000C4FCA"/>
    <w:rsid w:val="000E5CF6"/>
    <w:rsid w:val="000E6F29"/>
    <w:rsid w:val="000F01EE"/>
    <w:rsid w:val="00106BE9"/>
    <w:rsid w:val="00112F89"/>
    <w:rsid w:val="0011307D"/>
    <w:rsid w:val="0012583B"/>
    <w:rsid w:val="00127523"/>
    <w:rsid w:val="0013045B"/>
    <w:rsid w:val="001408B8"/>
    <w:rsid w:val="00140A7D"/>
    <w:rsid w:val="00141554"/>
    <w:rsid w:val="00141FCB"/>
    <w:rsid w:val="00154D09"/>
    <w:rsid w:val="0016022F"/>
    <w:rsid w:val="00165DFB"/>
    <w:rsid w:val="00171A36"/>
    <w:rsid w:val="00185364"/>
    <w:rsid w:val="0019218F"/>
    <w:rsid w:val="001A0A5B"/>
    <w:rsid w:val="001A1C95"/>
    <w:rsid w:val="001E3054"/>
    <w:rsid w:val="001E4CF0"/>
    <w:rsid w:val="001E789D"/>
    <w:rsid w:val="001F20E9"/>
    <w:rsid w:val="001F2D69"/>
    <w:rsid w:val="002038BE"/>
    <w:rsid w:val="002039C1"/>
    <w:rsid w:val="002045FB"/>
    <w:rsid w:val="002076C9"/>
    <w:rsid w:val="00207A23"/>
    <w:rsid w:val="002104B2"/>
    <w:rsid w:val="0022416C"/>
    <w:rsid w:val="00233813"/>
    <w:rsid w:val="00234056"/>
    <w:rsid w:val="0023728F"/>
    <w:rsid w:val="002409FC"/>
    <w:rsid w:val="002411AA"/>
    <w:rsid w:val="00241B1D"/>
    <w:rsid w:val="00253032"/>
    <w:rsid w:val="0025429D"/>
    <w:rsid w:val="00255846"/>
    <w:rsid w:val="0026196B"/>
    <w:rsid w:val="00262F56"/>
    <w:rsid w:val="00266AB7"/>
    <w:rsid w:val="002759FD"/>
    <w:rsid w:val="002800AD"/>
    <w:rsid w:val="002806EC"/>
    <w:rsid w:val="00284351"/>
    <w:rsid w:val="002856A7"/>
    <w:rsid w:val="0029021F"/>
    <w:rsid w:val="002A2CEC"/>
    <w:rsid w:val="002B7607"/>
    <w:rsid w:val="002C0984"/>
    <w:rsid w:val="002C0ECD"/>
    <w:rsid w:val="002C4779"/>
    <w:rsid w:val="002C68D9"/>
    <w:rsid w:val="002C7063"/>
    <w:rsid w:val="002E6161"/>
    <w:rsid w:val="002E7913"/>
    <w:rsid w:val="002F021E"/>
    <w:rsid w:val="002F181E"/>
    <w:rsid w:val="003001D0"/>
    <w:rsid w:val="003017AE"/>
    <w:rsid w:val="00303A49"/>
    <w:rsid w:val="003158EC"/>
    <w:rsid w:val="00317D9F"/>
    <w:rsid w:val="00320A67"/>
    <w:rsid w:val="00320DA2"/>
    <w:rsid w:val="00325A58"/>
    <w:rsid w:val="003450D1"/>
    <w:rsid w:val="00360235"/>
    <w:rsid w:val="00362564"/>
    <w:rsid w:val="003727D5"/>
    <w:rsid w:val="00384E8B"/>
    <w:rsid w:val="0039678E"/>
    <w:rsid w:val="0039778E"/>
    <w:rsid w:val="003A5AB6"/>
    <w:rsid w:val="003B08A2"/>
    <w:rsid w:val="003C67D6"/>
    <w:rsid w:val="003C71EA"/>
    <w:rsid w:val="003E2729"/>
    <w:rsid w:val="003F6955"/>
    <w:rsid w:val="0040365B"/>
    <w:rsid w:val="00406B7C"/>
    <w:rsid w:val="00411E05"/>
    <w:rsid w:val="00412A23"/>
    <w:rsid w:val="00435DA5"/>
    <w:rsid w:val="0043700C"/>
    <w:rsid w:val="0044045E"/>
    <w:rsid w:val="00442913"/>
    <w:rsid w:val="00451092"/>
    <w:rsid w:val="00455374"/>
    <w:rsid w:val="00462EBB"/>
    <w:rsid w:val="00464989"/>
    <w:rsid w:val="00466DC3"/>
    <w:rsid w:val="004744F4"/>
    <w:rsid w:val="0048134D"/>
    <w:rsid w:val="00481823"/>
    <w:rsid w:val="00481C21"/>
    <w:rsid w:val="00485FDF"/>
    <w:rsid w:val="0048733D"/>
    <w:rsid w:val="004942F2"/>
    <w:rsid w:val="00496E3E"/>
    <w:rsid w:val="004A011F"/>
    <w:rsid w:val="004A3D00"/>
    <w:rsid w:val="004A4BE4"/>
    <w:rsid w:val="004A6A7D"/>
    <w:rsid w:val="004A7BEC"/>
    <w:rsid w:val="004A7CF4"/>
    <w:rsid w:val="004B29A4"/>
    <w:rsid w:val="004B4726"/>
    <w:rsid w:val="004C298D"/>
    <w:rsid w:val="004C3846"/>
    <w:rsid w:val="004C50AC"/>
    <w:rsid w:val="004C50D5"/>
    <w:rsid w:val="004C6E63"/>
    <w:rsid w:val="004D787C"/>
    <w:rsid w:val="004D7E43"/>
    <w:rsid w:val="004E0CBA"/>
    <w:rsid w:val="004F3BB6"/>
    <w:rsid w:val="004F4A36"/>
    <w:rsid w:val="00504C5D"/>
    <w:rsid w:val="005100A8"/>
    <w:rsid w:val="00511187"/>
    <w:rsid w:val="00511F2C"/>
    <w:rsid w:val="00515FD1"/>
    <w:rsid w:val="0051771F"/>
    <w:rsid w:val="005326BF"/>
    <w:rsid w:val="00537C7F"/>
    <w:rsid w:val="0054259A"/>
    <w:rsid w:val="0055332D"/>
    <w:rsid w:val="00556621"/>
    <w:rsid w:val="005575DA"/>
    <w:rsid w:val="005723F2"/>
    <w:rsid w:val="00572A23"/>
    <w:rsid w:val="0058010D"/>
    <w:rsid w:val="00581DC0"/>
    <w:rsid w:val="0059512B"/>
    <w:rsid w:val="005A274A"/>
    <w:rsid w:val="005A4EB3"/>
    <w:rsid w:val="005A6C1C"/>
    <w:rsid w:val="005B1156"/>
    <w:rsid w:val="005B65F9"/>
    <w:rsid w:val="005B6F7D"/>
    <w:rsid w:val="005C2860"/>
    <w:rsid w:val="005C335B"/>
    <w:rsid w:val="005C60A2"/>
    <w:rsid w:val="005C7681"/>
    <w:rsid w:val="005D1D1B"/>
    <w:rsid w:val="005D26D3"/>
    <w:rsid w:val="005F2353"/>
    <w:rsid w:val="005F695A"/>
    <w:rsid w:val="006018CB"/>
    <w:rsid w:val="006034F3"/>
    <w:rsid w:val="006038B4"/>
    <w:rsid w:val="00604693"/>
    <w:rsid w:val="00630A91"/>
    <w:rsid w:val="0064087B"/>
    <w:rsid w:val="006416C0"/>
    <w:rsid w:val="0064717C"/>
    <w:rsid w:val="006513D7"/>
    <w:rsid w:val="00654DCA"/>
    <w:rsid w:val="006603F2"/>
    <w:rsid w:val="006619C0"/>
    <w:rsid w:val="00662624"/>
    <w:rsid w:val="00664A35"/>
    <w:rsid w:val="00670FEB"/>
    <w:rsid w:val="006809F9"/>
    <w:rsid w:val="00684825"/>
    <w:rsid w:val="00684E15"/>
    <w:rsid w:val="0068515D"/>
    <w:rsid w:val="00695090"/>
    <w:rsid w:val="006B1EAB"/>
    <w:rsid w:val="006B6217"/>
    <w:rsid w:val="006B6EBF"/>
    <w:rsid w:val="006C0887"/>
    <w:rsid w:val="006C6A7E"/>
    <w:rsid w:val="006C7906"/>
    <w:rsid w:val="006D2F3F"/>
    <w:rsid w:val="006D6C59"/>
    <w:rsid w:val="006E5366"/>
    <w:rsid w:val="006E6688"/>
    <w:rsid w:val="006E6990"/>
    <w:rsid w:val="006F29FA"/>
    <w:rsid w:val="006F69F0"/>
    <w:rsid w:val="007014B4"/>
    <w:rsid w:val="00702658"/>
    <w:rsid w:val="007026FF"/>
    <w:rsid w:val="00706A3F"/>
    <w:rsid w:val="00715679"/>
    <w:rsid w:val="0071658F"/>
    <w:rsid w:val="00722228"/>
    <w:rsid w:val="00727BFA"/>
    <w:rsid w:val="00731F70"/>
    <w:rsid w:val="00745958"/>
    <w:rsid w:val="00747BE8"/>
    <w:rsid w:val="00752201"/>
    <w:rsid w:val="007559F6"/>
    <w:rsid w:val="00757688"/>
    <w:rsid w:val="007614EA"/>
    <w:rsid w:val="00765DBA"/>
    <w:rsid w:val="00770C77"/>
    <w:rsid w:val="007710E5"/>
    <w:rsid w:val="00780D9B"/>
    <w:rsid w:val="007824CE"/>
    <w:rsid w:val="007837E2"/>
    <w:rsid w:val="00783A4B"/>
    <w:rsid w:val="007852C0"/>
    <w:rsid w:val="00790D42"/>
    <w:rsid w:val="007A58EE"/>
    <w:rsid w:val="007B6230"/>
    <w:rsid w:val="007C06B0"/>
    <w:rsid w:val="007C0EA0"/>
    <w:rsid w:val="007C3535"/>
    <w:rsid w:val="007C5390"/>
    <w:rsid w:val="007C5BDD"/>
    <w:rsid w:val="007C69FD"/>
    <w:rsid w:val="007E35D6"/>
    <w:rsid w:val="007E5B84"/>
    <w:rsid w:val="007F2A06"/>
    <w:rsid w:val="007F484D"/>
    <w:rsid w:val="00800AC3"/>
    <w:rsid w:val="00803A9B"/>
    <w:rsid w:val="00810D7D"/>
    <w:rsid w:val="00815E73"/>
    <w:rsid w:val="0083172E"/>
    <w:rsid w:val="008417AC"/>
    <w:rsid w:val="00842822"/>
    <w:rsid w:val="008429AE"/>
    <w:rsid w:val="00857236"/>
    <w:rsid w:val="008665F6"/>
    <w:rsid w:val="00877014"/>
    <w:rsid w:val="008770C4"/>
    <w:rsid w:val="00884E87"/>
    <w:rsid w:val="008A1DC6"/>
    <w:rsid w:val="008A4288"/>
    <w:rsid w:val="008B3307"/>
    <w:rsid w:val="008B3D7A"/>
    <w:rsid w:val="008B7791"/>
    <w:rsid w:val="008C1AC3"/>
    <w:rsid w:val="008C686C"/>
    <w:rsid w:val="008C7E83"/>
    <w:rsid w:val="008D5AEA"/>
    <w:rsid w:val="008D5FE9"/>
    <w:rsid w:val="008D609D"/>
    <w:rsid w:val="008D6197"/>
    <w:rsid w:val="008E3CE5"/>
    <w:rsid w:val="008E4DF9"/>
    <w:rsid w:val="008F278D"/>
    <w:rsid w:val="008F4C64"/>
    <w:rsid w:val="008F7D75"/>
    <w:rsid w:val="00912BF8"/>
    <w:rsid w:val="009142A8"/>
    <w:rsid w:val="00925F93"/>
    <w:rsid w:val="0093093E"/>
    <w:rsid w:val="00932D02"/>
    <w:rsid w:val="00933C0C"/>
    <w:rsid w:val="00934280"/>
    <w:rsid w:val="00934E73"/>
    <w:rsid w:val="0093762C"/>
    <w:rsid w:val="00941C8C"/>
    <w:rsid w:val="009603DC"/>
    <w:rsid w:val="00962145"/>
    <w:rsid w:val="009635EE"/>
    <w:rsid w:val="009657C7"/>
    <w:rsid w:val="00971294"/>
    <w:rsid w:val="00972D76"/>
    <w:rsid w:val="00973299"/>
    <w:rsid w:val="00977134"/>
    <w:rsid w:val="00980336"/>
    <w:rsid w:val="00980E5B"/>
    <w:rsid w:val="0099351C"/>
    <w:rsid w:val="009935B8"/>
    <w:rsid w:val="0099437F"/>
    <w:rsid w:val="009A1A65"/>
    <w:rsid w:val="009A280C"/>
    <w:rsid w:val="009B6680"/>
    <w:rsid w:val="009D7B72"/>
    <w:rsid w:val="009D7E9B"/>
    <w:rsid w:val="009E55ED"/>
    <w:rsid w:val="009E6868"/>
    <w:rsid w:val="009F76A3"/>
    <w:rsid w:val="00A02A1C"/>
    <w:rsid w:val="00A03C4E"/>
    <w:rsid w:val="00A04333"/>
    <w:rsid w:val="00A061C7"/>
    <w:rsid w:val="00A2258D"/>
    <w:rsid w:val="00A24126"/>
    <w:rsid w:val="00A25BA0"/>
    <w:rsid w:val="00A27E63"/>
    <w:rsid w:val="00A30EFB"/>
    <w:rsid w:val="00A363A4"/>
    <w:rsid w:val="00A370C6"/>
    <w:rsid w:val="00A41777"/>
    <w:rsid w:val="00A42410"/>
    <w:rsid w:val="00A44472"/>
    <w:rsid w:val="00A473A6"/>
    <w:rsid w:val="00A55255"/>
    <w:rsid w:val="00A55642"/>
    <w:rsid w:val="00A55AB3"/>
    <w:rsid w:val="00A67890"/>
    <w:rsid w:val="00A6791C"/>
    <w:rsid w:val="00A871AE"/>
    <w:rsid w:val="00A9066B"/>
    <w:rsid w:val="00A908D1"/>
    <w:rsid w:val="00A95256"/>
    <w:rsid w:val="00A965BF"/>
    <w:rsid w:val="00AA4A62"/>
    <w:rsid w:val="00AA5158"/>
    <w:rsid w:val="00AA574A"/>
    <w:rsid w:val="00AB59B6"/>
    <w:rsid w:val="00AC582B"/>
    <w:rsid w:val="00AD1805"/>
    <w:rsid w:val="00AE4802"/>
    <w:rsid w:val="00AF2414"/>
    <w:rsid w:val="00AF4693"/>
    <w:rsid w:val="00AF488A"/>
    <w:rsid w:val="00B1169E"/>
    <w:rsid w:val="00B13A51"/>
    <w:rsid w:val="00B17CF6"/>
    <w:rsid w:val="00B20C85"/>
    <w:rsid w:val="00B211FF"/>
    <w:rsid w:val="00B22D7E"/>
    <w:rsid w:val="00B23148"/>
    <w:rsid w:val="00B25347"/>
    <w:rsid w:val="00B43A5C"/>
    <w:rsid w:val="00B476C9"/>
    <w:rsid w:val="00B47A81"/>
    <w:rsid w:val="00B54C5D"/>
    <w:rsid w:val="00B57524"/>
    <w:rsid w:val="00B77344"/>
    <w:rsid w:val="00B879BC"/>
    <w:rsid w:val="00B9424A"/>
    <w:rsid w:val="00BA515F"/>
    <w:rsid w:val="00BA6B22"/>
    <w:rsid w:val="00BB2F10"/>
    <w:rsid w:val="00BB7FAD"/>
    <w:rsid w:val="00BC2E0C"/>
    <w:rsid w:val="00BC4669"/>
    <w:rsid w:val="00BC5E0E"/>
    <w:rsid w:val="00BC6946"/>
    <w:rsid w:val="00BD02C5"/>
    <w:rsid w:val="00BD2D7E"/>
    <w:rsid w:val="00BD3C8C"/>
    <w:rsid w:val="00BE241E"/>
    <w:rsid w:val="00BE3C83"/>
    <w:rsid w:val="00BF1C73"/>
    <w:rsid w:val="00C03D41"/>
    <w:rsid w:val="00C04FCF"/>
    <w:rsid w:val="00C0532F"/>
    <w:rsid w:val="00C05471"/>
    <w:rsid w:val="00C0562C"/>
    <w:rsid w:val="00C107AC"/>
    <w:rsid w:val="00C11D8D"/>
    <w:rsid w:val="00C166AF"/>
    <w:rsid w:val="00C279E4"/>
    <w:rsid w:val="00C35CC3"/>
    <w:rsid w:val="00C3747A"/>
    <w:rsid w:val="00C42C1D"/>
    <w:rsid w:val="00C434BC"/>
    <w:rsid w:val="00C51D69"/>
    <w:rsid w:val="00C52F4C"/>
    <w:rsid w:val="00C53826"/>
    <w:rsid w:val="00C55CEC"/>
    <w:rsid w:val="00C721B2"/>
    <w:rsid w:val="00C74EA5"/>
    <w:rsid w:val="00C81CEA"/>
    <w:rsid w:val="00CA387E"/>
    <w:rsid w:val="00CA4811"/>
    <w:rsid w:val="00CA5EE7"/>
    <w:rsid w:val="00CB1BDB"/>
    <w:rsid w:val="00CB5733"/>
    <w:rsid w:val="00CB5CC6"/>
    <w:rsid w:val="00CC35AE"/>
    <w:rsid w:val="00CF0E44"/>
    <w:rsid w:val="00CF1F62"/>
    <w:rsid w:val="00CF20B1"/>
    <w:rsid w:val="00CF3285"/>
    <w:rsid w:val="00CF44E1"/>
    <w:rsid w:val="00CF7A36"/>
    <w:rsid w:val="00D1301B"/>
    <w:rsid w:val="00D1560A"/>
    <w:rsid w:val="00D170A3"/>
    <w:rsid w:val="00D22AD5"/>
    <w:rsid w:val="00D2549E"/>
    <w:rsid w:val="00D3303B"/>
    <w:rsid w:val="00D334F3"/>
    <w:rsid w:val="00D46C12"/>
    <w:rsid w:val="00D567C5"/>
    <w:rsid w:val="00D60E9D"/>
    <w:rsid w:val="00D6103B"/>
    <w:rsid w:val="00D63279"/>
    <w:rsid w:val="00D659DF"/>
    <w:rsid w:val="00D65E29"/>
    <w:rsid w:val="00D72467"/>
    <w:rsid w:val="00D74798"/>
    <w:rsid w:val="00D80FCF"/>
    <w:rsid w:val="00D85F54"/>
    <w:rsid w:val="00D93AB8"/>
    <w:rsid w:val="00D96D4A"/>
    <w:rsid w:val="00DA5893"/>
    <w:rsid w:val="00DA6E2E"/>
    <w:rsid w:val="00DA76A1"/>
    <w:rsid w:val="00DA7C51"/>
    <w:rsid w:val="00DB2487"/>
    <w:rsid w:val="00DC0A0F"/>
    <w:rsid w:val="00DC3890"/>
    <w:rsid w:val="00DC3AB3"/>
    <w:rsid w:val="00DD3731"/>
    <w:rsid w:val="00DD6A12"/>
    <w:rsid w:val="00DE123F"/>
    <w:rsid w:val="00DE14C2"/>
    <w:rsid w:val="00DE50B8"/>
    <w:rsid w:val="00DE5200"/>
    <w:rsid w:val="00DE6EE1"/>
    <w:rsid w:val="00DF081D"/>
    <w:rsid w:val="00E07602"/>
    <w:rsid w:val="00E17BC6"/>
    <w:rsid w:val="00E20A88"/>
    <w:rsid w:val="00E25C47"/>
    <w:rsid w:val="00E32F2D"/>
    <w:rsid w:val="00E34FB3"/>
    <w:rsid w:val="00E453F3"/>
    <w:rsid w:val="00E51333"/>
    <w:rsid w:val="00E516FF"/>
    <w:rsid w:val="00E540C8"/>
    <w:rsid w:val="00E731AB"/>
    <w:rsid w:val="00E7577C"/>
    <w:rsid w:val="00E80E14"/>
    <w:rsid w:val="00EA7CDB"/>
    <w:rsid w:val="00EC3F68"/>
    <w:rsid w:val="00EC6F0C"/>
    <w:rsid w:val="00ED1DB4"/>
    <w:rsid w:val="00EE08C0"/>
    <w:rsid w:val="00EE2338"/>
    <w:rsid w:val="00EE2D3A"/>
    <w:rsid w:val="00EE427B"/>
    <w:rsid w:val="00EE6089"/>
    <w:rsid w:val="00EF0EE1"/>
    <w:rsid w:val="00EF1855"/>
    <w:rsid w:val="00EF193F"/>
    <w:rsid w:val="00EF44CD"/>
    <w:rsid w:val="00F03CE6"/>
    <w:rsid w:val="00F06992"/>
    <w:rsid w:val="00F14CD8"/>
    <w:rsid w:val="00F16315"/>
    <w:rsid w:val="00F32D9F"/>
    <w:rsid w:val="00F360DD"/>
    <w:rsid w:val="00F363B2"/>
    <w:rsid w:val="00F528C4"/>
    <w:rsid w:val="00F56C87"/>
    <w:rsid w:val="00F56EBA"/>
    <w:rsid w:val="00F66637"/>
    <w:rsid w:val="00F66A24"/>
    <w:rsid w:val="00F756E5"/>
    <w:rsid w:val="00F76EA0"/>
    <w:rsid w:val="00F82570"/>
    <w:rsid w:val="00F8521F"/>
    <w:rsid w:val="00F87E40"/>
    <w:rsid w:val="00F903D9"/>
    <w:rsid w:val="00FA108B"/>
    <w:rsid w:val="00FA20CB"/>
    <w:rsid w:val="00FA5474"/>
    <w:rsid w:val="00FA60A3"/>
    <w:rsid w:val="00FB2E43"/>
    <w:rsid w:val="00FC35DF"/>
    <w:rsid w:val="00FC5F98"/>
    <w:rsid w:val="00FE0722"/>
    <w:rsid w:val="00FE3C28"/>
    <w:rsid w:val="00FF416C"/>
    <w:rsid w:val="00F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90C5C"/>
  <w15:chartTrackingRefBased/>
  <w15:docId w15:val="{E17D8D60-D38C-A049-B510-AD892C46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3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3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3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3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3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3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3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34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25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34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5347"/>
  </w:style>
  <w:style w:type="table" w:styleId="TableGrid">
    <w:name w:val="Table Grid"/>
    <w:basedOn w:val="TableNormal"/>
    <w:uiPriority w:val="39"/>
    <w:rsid w:val="00AF4693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4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6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693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C55CEC"/>
  </w:style>
  <w:style w:type="character" w:styleId="Strong">
    <w:name w:val="Strong"/>
    <w:basedOn w:val="DefaultParagraphFont"/>
    <w:uiPriority w:val="22"/>
    <w:qFormat/>
    <w:rsid w:val="00C55CEC"/>
    <w:rPr>
      <w:b/>
      <w:bCs/>
    </w:rPr>
  </w:style>
  <w:style w:type="paragraph" w:customStyle="1" w:styleId="BUMainText">
    <w:name w:val="BU Main Text"/>
    <w:basedOn w:val="Normal"/>
    <w:qFormat/>
    <w:rsid w:val="00AC582B"/>
    <w:pPr>
      <w:spacing w:line="48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11187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1187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511187"/>
    <w:rPr>
      <w:rFonts w:ascii="Aptos" w:hAnsi="Aptos"/>
    </w:rPr>
  </w:style>
  <w:style w:type="character" w:customStyle="1" w:styleId="EndNoteBibliographyChar">
    <w:name w:val="EndNote Bibliography Char"/>
    <w:basedOn w:val="ListParagraphChar"/>
    <w:link w:val="EndNoteBibliography"/>
    <w:rsid w:val="00511187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05</Words>
  <Characters>2877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alla, Maria</dc:creator>
  <cp:keywords/>
  <dc:description/>
  <cp:lastModifiedBy>Medalla, Maria</cp:lastModifiedBy>
  <cp:revision>11</cp:revision>
  <dcterms:created xsi:type="dcterms:W3CDTF">2025-05-02T02:04:00Z</dcterms:created>
  <dcterms:modified xsi:type="dcterms:W3CDTF">2025-05-02T22:31:00Z</dcterms:modified>
</cp:coreProperties>
</file>